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1FCF8559" w14:textId="77777777" w:rsidR="00175A85" w:rsidRDefault="00175A85" w:rsidP="00175A85"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73B642C" wp14:editId="3C7ED8B5">
                <wp:simplePos x="0" y="0"/>
                <wp:positionH relativeFrom="column">
                  <wp:posOffset>4400550</wp:posOffset>
                </wp:positionH>
                <wp:positionV relativeFrom="paragraph">
                  <wp:posOffset>5035550</wp:posOffset>
                </wp:positionV>
                <wp:extent cx="1085850" cy="303530"/>
                <wp:effectExtent l="0" t="0" r="0" b="127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303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A1B4B2" w14:textId="77777777" w:rsidR="00175A85" w:rsidRPr="00F51485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F51485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Glycyrrhetin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773B64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6.5pt;margin-top:396.5pt;width:85.5pt;height:23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" stroked="f">
                <v:textbox>
                  <w:txbxContent>
                    <w:p w14:paraId="5DA1B4B2" w14:textId="77777777" w:rsidR="00175A85" w:rsidRPr="00F51485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F51485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Glycyrrhetin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94C60CF" wp14:editId="322AC2DC">
                <wp:simplePos x="0" y="0"/>
                <wp:positionH relativeFrom="column">
                  <wp:posOffset>1784350</wp:posOffset>
                </wp:positionH>
                <wp:positionV relativeFrom="paragraph">
                  <wp:posOffset>5035550</wp:posOffset>
                </wp:positionV>
                <wp:extent cx="781050" cy="297180"/>
                <wp:effectExtent l="0" t="0" r="0" b="762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DF7B1" w14:textId="77777777" w:rsidR="00175A85" w:rsidRPr="00F51485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F51485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Glycyrrhiz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694C60CF" id="_x0000_s1027" type="#_x0000_t202" style="position:absolute;margin-left:140.5pt;margin-top:396.5pt;width:61.5pt;height:23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" stroked="f">
                <v:textbox>
                  <w:txbxContent>
                    <w:p w14:paraId="1F9DF7B1" w14:textId="77777777" w:rsidR="00175A85" w:rsidRPr="00F51485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F51485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Glycyrrhiz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70528" behindDoc="1" locked="0" layoutInCell="1" allowOverlap="1" wp14:anchorId="2D824DB6" wp14:editId="7AEC0625">
            <wp:simplePos x="0" y="0"/>
            <wp:positionH relativeFrom="column">
              <wp:posOffset>3098800</wp:posOffset>
            </wp:positionH>
            <wp:positionV relativeFrom="paragraph">
              <wp:posOffset>4773930</wp:posOffset>
            </wp:positionV>
            <wp:extent cx="2566035" cy="2560320"/>
            <wp:effectExtent l="0" t="0" r="0" b="0"/>
            <wp:wrapNone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69504" behindDoc="1" locked="0" layoutInCell="1" allowOverlap="1" wp14:anchorId="4BB4C123" wp14:editId="706233C1">
            <wp:simplePos x="0" y="0"/>
            <wp:positionH relativeFrom="column">
              <wp:posOffset>177800</wp:posOffset>
            </wp:positionH>
            <wp:positionV relativeFrom="paragraph">
              <wp:posOffset>4775200</wp:posOffset>
            </wp:positionV>
            <wp:extent cx="2566035" cy="2560320"/>
            <wp:effectExtent l="0" t="0" r="0" b="0"/>
            <wp:wrapNone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2685D5E" wp14:editId="78D28223">
                <wp:simplePos x="0" y="0"/>
                <wp:positionH relativeFrom="column">
                  <wp:posOffset>4705350</wp:posOffset>
                </wp:positionH>
                <wp:positionV relativeFrom="paragraph">
                  <wp:posOffset>2495550</wp:posOffset>
                </wp:positionV>
                <wp:extent cx="781050" cy="297180"/>
                <wp:effectExtent l="0" t="0" r="0" b="76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411C7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Asiat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02685D5E" id="_x0000_s1028" type="#_x0000_t202" style="position:absolute;margin-left:370.5pt;margin-top:196.5pt;width:61.5pt;height:23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" stroked="f">
                <v:textbox>
                  <w:txbxContent>
                    <w:p w14:paraId="0A3411C7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Asiat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D77240" wp14:editId="6A46E3A1">
                <wp:simplePos x="0" y="0"/>
                <wp:positionH relativeFrom="column">
                  <wp:posOffset>1600200</wp:posOffset>
                </wp:positionH>
                <wp:positionV relativeFrom="paragraph">
                  <wp:posOffset>2503170</wp:posOffset>
                </wp:positionV>
                <wp:extent cx="965200" cy="297180"/>
                <wp:effectExtent l="0" t="0" r="6350" b="762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20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AB5EB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Madecass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ED77240" id="_x0000_s1029" type="#_x0000_t202" style="position:absolute;margin-left:126pt;margin-top:197.1pt;width:76pt;height:23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" stroked="f">
                <v:textbox>
                  <w:txbxContent>
                    <w:p w14:paraId="0A9AB5EB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Madecass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7456" behindDoc="1" locked="0" layoutInCell="1" allowOverlap="1" wp14:anchorId="3C978449" wp14:editId="1BBAB478">
            <wp:simplePos x="0" y="0"/>
            <wp:positionH relativeFrom="column">
              <wp:posOffset>177800</wp:posOffset>
            </wp:positionH>
            <wp:positionV relativeFrom="paragraph">
              <wp:posOffset>2222500</wp:posOffset>
            </wp:positionV>
            <wp:extent cx="2566035" cy="2560320"/>
            <wp:effectExtent l="0" t="0" r="0" b="0"/>
            <wp:wrapNone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68480" behindDoc="1" locked="0" layoutInCell="1" allowOverlap="1" wp14:anchorId="64AA322A" wp14:editId="7053558A">
            <wp:simplePos x="0" y="0"/>
            <wp:positionH relativeFrom="column">
              <wp:posOffset>3098800</wp:posOffset>
            </wp:positionH>
            <wp:positionV relativeFrom="paragraph">
              <wp:posOffset>2222500</wp:posOffset>
            </wp:positionV>
            <wp:extent cx="2566035" cy="256032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0578A2" wp14:editId="14F1AF1A">
                <wp:simplePos x="0" y="0"/>
                <wp:positionH relativeFrom="column">
                  <wp:posOffset>4705350</wp:posOffset>
                </wp:positionH>
                <wp:positionV relativeFrom="paragraph">
                  <wp:posOffset>0</wp:posOffset>
                </wp:positionV>
                <wp:extent cx="781050" cy="297180"/>
                <wp:effectExtent l="0" t="0" r="0" b="762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1BBCE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siatico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480578A2" id="_x0000_s1030" type="#_x0000_t202" style="position:absolute;margin-left:370.5pt;margin-top:0;width:61.5pt;height:23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" stroked="f">
                <v:textbox>
                  <w:txbxContent>
                    <w:p w14:paraId="6C41BBCE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siaticosi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D74087" wp14:editId="5AD34AD7">
                <wp:simplePos x="0" y="0"/>
                <wp:positionH relativeFrom="column">
                  <wp:posOffset>1670050</wp:posOffset>
                </wp:positionH>
                <wp:positionV relativeFrom="paragraph">
                  <wp:posOffset>0</wp:posOffset>
                </wp:positionV>
                <wp:extent cx="895350" cy="29718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EB9F5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Madecasso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6D74087" id="_x0000_s1031" type="#_x0000_t202" style="position:absolute;margin-left:131.5pt;margin-top:0;width:70.5pt;height:23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" stroked="f">
                <v:textbox>
                  <w:txbxContent>
                    <w:p w14:paraId="30CEB9F5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Madecassosi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5408" behindDoc="1" locked="0" layoutInCell="1" allowOverlap="1" wp14:anchorId="76EB051A" wp14:editId="312F9EF9">
            <wp:simplePos x="0" y="0"/>
            <wp:positionH relativeFrom="column">
              <wp:posOffset>178435</wp:posOffset>
            </wp:positionH>
            <wp:positionV relativeFrom="paragraph">
              <wp:posOffset>-328930</wp:posOffset>
            </wp:positionV>
            <wp:extent cx="2566247" cy="2560320"/>
            <wp:effectExtent l="0" t="0" r="0" b="0"/>
            <wp:wrapNone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247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66432" behindDoc="1" locked="0" layoutInCell="1" allowOverlap="1" wp14:anchorId="0AF278EC" wp14:editId="1315ADA2">
            <wp:simplePos x="0" y="0"/>
            <wp:positionH relativeFrom="column">
              <wp:posOffset>3098800</wp:posOffset>
            </wp:positionH>
            <wp:positionV relativeFrom="paragraph">
              <wp:posOffset>-330200</wp:posOffset>
            </wp:positionV>
            <wp:extent cx="2566247" cy="2560320"/>
            <wp:effectExtent l="0" t="0" r="0" b="0"/>
            <wp:wrapNone/>
            <wp:docPr id="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247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3FBF23" w14:textId="77777777" w:rsidR="00F51485" w:rsidRDefault="00F51485"/>
    <w:p w14:paraId="6E3A9266" w14:textId="77777777" w:rsidR="00F51485" w:rsidRDefault="00F51485"/>
    <w:p w14:paraId="5E0587CA" w14:textId="77777777" w:rsidR="00F51485" w:rsidRDefault="00F51485"/>
    <w:p w14:paraId="03219E70" w14:textId="77777777" w:rsidR="00F51485" w:rsidRDefault="00F51485"/>
    <w:p w14:paraId="00D9F8CE" w14:textId="77777777" w:rsidR="00F51485" w:rsidRDefault="00F51485"/>
    <w:p w14:paraId="0E4AEDF7" w14:textId="77777777" w:rsidR="00F51485" w:rsidRDefault="00F51485"/>
    <w:p w14:paraId="3D5A0D8D" w14:textId="77777777" w:rsidR="00F51485" w:rsidRDefault="00F51485"/>
    <w:p w14:paraId="5BA61F1B" w14:textId="77777777" w:rsidR="00F51485" w:rsidRDefault="00F51485"/>
    <w:p w14:paraId="2D927A3D" w14:textId="77777777" w:rsidR="00F51485" w:rsidRDefault="00F51485"/>
    <w:p w14:paraId="233D1670" w14:textId="77777777" w:rsidR="00F51485" w:rsidRDefault="00F51485"/>
    <w:p w14:paraId="0816F8E0" w14:textId="77777777" w:rsidR="00F51485" w:rsidRDefault="00F51485"/>
    <w:p w14:paraId="30B3632E" w14:textId="77777777" w:rsidR="00F51485" w:rsidRDefault="00F51485"/>
    <w:p w14:paraId="6538E485" w14:textId="77777777" w:rsidR="00F51485" w:rsidRDefault="00F51485"/>
    <w:p w14:paraId="6BDDE2DA" w14:textId="77777777" w:rsidR="00F51485" w:rsidRDefault="00F51485"/>
    <w:p w14:paraId="60C3F032" w14:textId="77777777" w:rsidR="00F51485" w:rsidRDefault="00F51485"/>
    <w:p w14:paraId="2D428997" w14:textId="77777777" w:rsidR="00F51485" w:rsidRDefault="00F51485"/>
    <w:p w14:paraId="192D90FD" w14:textId="77777777" w:rsidR="00F51485" w:rsidRDefault="00F51485"/>
    <w:p w14:paraId="57D18169" w14:textId="77777777" w:rsidR="00F51485" w:rsidRDefault="00F51485"/>
    <w:p w14:paraId="15115552" w14:textId="77777777" w:rsidR="00F51485" w:rsidRDefault="00F51485"/>
    <w:p w14:paraId="6B23DC37" w14:textId="77777777" w:rsidR="00F51485" w:rsidRDefault="00F51485"/>
    <w:p w14:paraId="54F22610" w14:textId="77777777" w:rsidR="00F51485" w:rsidRDefault="00F51485"/>
    <w:p w14:paraId="0648A50F" w14:textId="77777777" w:rsidR="00F51485" w:rsidRDefault="00F51485"/>
    <w:p w14:paraId="5225BB20" w14:textId="77777777" w:rsidR="00F51485" w:rsidRDefault="00F51485"/>
    <w:p w14:paraId="6E3310B8" w14:textId="77777777" w:rsidR="00F51485" w:rsidRDefault="00F51485"/>
    <w:p w14:paraId="268000CD" w14:textId="77777777" w:rsidR="00F51485" w:rsidRDefault="00F51485"/>
    <w:p w14:paraId="0747ADD3" w14:textId="77777777" w:rsidR="00175A85" w:rsidRDefault="00175A85"/>
    <w:p w14:paraId="50AF8963" w14:textId="550873C7" w:rsidR="00F51485" w:rsidRPr="00175A85" w:rsidRDefault="00175A85">
      <w:pPr>
        <w:rPr>
          <w:rFonts w:ascii="Times New Roman" w:hAnsi="Times New Roman" w:cs="Times New Roman"/>
          <w:sz w:val="24"/>
          <w:szCs w:val="32"/>
        </w:rPr>
      </w:pPr>
      <w:r w:rsidRPr="00175A85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="007A4337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175A8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75A85">
        <w:rPr>
          <w:rFonts w:ascii="Times New Roman" w:hAnsi="Times New Roman" w:cs="Times New Roman"/>
          <w:sz w:val="24"/>
          <w:szCs w:val="32"/>
        </w:rPr>
        <w:t xml:space="preserve">Chromatogram and retention time of target analytes in </w:t>
      </w:r>
      <w:r>
        <w:rPr>
          <w:rFonts w:ascii="Times New Roman" w:hAnsi="Times New Roman" w:cs="Times New Roman"/>
          <w:sz w:val="24"/>
          <w:szCs w:val="32"/>
        </w:rPr>
        <w:t>solvent</w:t>
      </w:r>
      <w:r w:rsidRPr="00175A85">
        <w:rPr>
          <w:rFonts w:ascii="Times New Roman" w:hAnsi="Times New Roman" w:cs="Angsana New"/>
          <w:sz w:val="24"/>
          <w:szCs w:val="24"/>
          <w:cs/>
        </w:rPr>
        <w:t>.</w:t>
      </w:r>
    </w:p>
    <w:p w14:paraId="4229D096" w14:textId="77777777" w:rsidR="00F51485" w:rsidRDefault="00F51485"/>
    <w:p w14:paraId="390D3BD1" w14:textId="76955950" w:rsidR="00175A85" w:rsidRDefault="006445CA" w:rsidP="00175A85">
      <w:r>
        <w:rPr>
          <w:noProof/>
          <w:lang w:bidi="ar-SA"/>
        </w:rPr>
        <w:lastRenderedPageBreak/>
        <w:drawing>
          <wp:anchor distT="0" distB="0" distL="114300" distR="114300" simplePos="0" relativeHeight="251685888" behindDoc="1" locked="0" layoutInCell="1" allowOverlap="1" wp14:anchorId="615401EF" wp14:editId="7BB59C3D">
            <wp:simplePos x="0" y="0"/>
            <wp:positionH relativeFrom="column">
              <wp:posOffset>3098800</wp:posOffset>
            </wp:positionH>
            <wp:positionV relativeFrom="paragraph">
              <wp:posOffset>-337357</wp:posOffset>
            </wp:positionV>
            <wp:extent cx="2566499" cy="2560320"/>
            <wp:effectExtent l="0" t="0" r="0" b="0"/>
            <wp:wrapNone/>
            <wp:docPr id="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499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84864" behindDoc="1" locked="0" layoutInCell="1" allowOverlap="1" wp14:anchorId="514B1CA5" wp14:editId="77871E55">
            <wp:simplePos x="0" y="0"/>
            <wp:positionH relativeFrom="column">
              <wp:posOffset>177800</wp:posOffset>
            </wp:positionH>
            <wp:positionV relativeFrom="paragraph">
              <wp:posOffset>-329737</wp:posOffset>
            </wp:positionV>
            <wp:extent cx="2566499" cy="2560320"/>
            <wp:effectExtent l="0" t="0" r="0" b="0"/>
            <wp:wrapNone/>
            <wp:docPr id="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499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27841FA" wp14:editId="6A87EBC9">
                <wp:simplePos x="0" y="0"/>
                <wp:positionH relativeFrom="column">
                  <wp:posOffset>4400550</wp:posOffset>
                </wp:positionH>
                <wp:positionV relativeFrom="paragraph">
                  <wp:posOffset>5035550</wp:posOffset>
                </wp:positionV>
                <wp:extent cx="1085850" cy="303530"/>
                <wp:effectExtent l="0" t="0" r="0" b="12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303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0EACA" w14:textId="77777777" w:rsidR="00175A85" w:rsidRPr="00F51485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F51485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Glycyrrhetin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27841FA" id="_x0000_s1032" type="#_x0000_t202" style="position:absolute;margin-left:346.5pt;margin-top:396.5pt;width:85.5pt;height:23.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" stroked="f">
                <v:textbox>
                  <w:txbxContent>
                    <w:p w14:paraId="1BD0EACA" w14:textId="77777777" w:rsidR="00175A85" w:rsidRPr="00F51485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F51485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Glycyrrhetin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B6D614C" wp14:editId="2E3A944D">
                <wp:simplePos x="0" y="0"/>
                <wp:positionH relativeFrom="column">
                  <wp:posOffset>1784350</wp:posOffset>
                </wp:positionH>
                <wp:positionV relativeFrom="paragraph">
                  <wp:posOffset>5035550</wp:posOffset>
                </wp:positionV>
                <wp:extent cx="781050" cy="297180"/>
                <wp:effectExtent l="0" t="0" r="0" b="762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C85ED" w14:textId="77777777" w:rsidR="00175A85" w:rsidRPr="00F51485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F51485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Glycyrrhiz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7B6D614C" id="_x0000_s1033" type="#_x0000_t202" style="position:absolute;margin-left:140.5pt;margin-top:396.5pt;width:61.5pt;height:23.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" stroked="f">
                <v:textbox>
                  <w:txbxContent>
                    <w:p w14:paraId="090C85ED" w14:textId="77777777" w:rsidR="00175A85" w:rsidRPr="00F51485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F51485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Glycyrrhiz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A65F032" wp14:editId="38BF4328">
                <wp:simplePos x="0" y="0"/>
                <wp:positionH relativeFrom="column">
                  <wp:posOffset>4705350</wp:posOffset>
                </wp:positionH>
                <wp:positionV relativeFrom="paragraph">
                  <wp:posOffset>2495550</wp:posOffset>
                </wp:positionV>
                <wp:extent cx="781050" cy="297180"/>
                <wp:effectExtent l="0" t="0" r="0" b="762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F060C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Asiat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A65F032" id="_x0000_s1034" type="#_x0000_t202" style="position:absolute;margin-left:370.5pt;margin-top:196.5pt;width:61.5pt;height:23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" stroked="f">
                <v:textbox>
                  <w:txbxContent>
                    <w:p w14:paraId="3A2F060C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Asiat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D25C04F" wp14:editId="2C4F7F00">
                <wp:simplePos x="0" y="0"/>
                <wp:positionH relativeFrom="column">
                  <wp:posOffset>1600200</wp:posOffset>
                </wp:positionH>
                <wp:positionV relativeFrom="paragraph">
                  <wp:posOffset>2503170</wp:posOffset>
                </wp:positionV>
                <wp:extent cx="965200" cy="297180"/>
                <wp:effectExtent l="0" t="0" r="6350" b="762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20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B38D9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Madecassic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7D25C04F" id="_x0000_s1035" type="#_x0000_t202" style="position:absolute;margin-left:126pt;margin-top:197.1pt;width:76pt;height:23.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" stroked="f">
                <v:textbox>
                  <w:txbxContent>
                    <w:p w14:paraId="79BB38D9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Madecassic aci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82A29E4" wp14:editId="6D84A8A5">
                <wp:simplePos x="0" y="0"/>
                <wp:positionH relativeFrom="column">
                  <wp:posOffset>4705350</wp:posOffset>
                </wp:positionH>
                <wp:positionV relativeFrom="paragraph">
                  <wp:posOffset>0</wp:posOffset>
                </wp:positionV>
                <wp:extent cx="781050" cy="297180"/>
                <wp:effectExtent l="0" t="0" r="0" b="762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EF88A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siatico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82A29E4" id="Text Box 22" o:spid="_x0000_s1036" type="#_x0000_t202" style="position:absolute;margin-left:370.5pt;margin-top:0;width:61.5pt;height:23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" stroked="f">
                <v:textbox>
                  <w:txbxContent>
                    <w:p w14:paraId="4D7EF88A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siaticosi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A85"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765A8F4" wp14:editId="420F8570">
                <wp:simplePos x="0" y="0"/>
                <wp:positionH relativeFrom="column">
                  <wp:posOffset>1670050</wp:posOffset>
                </wp:positionH>
                <wp:positionV relativeFrom="paragraph">
                  <wp:posOffset>0</wp:posOffset>
                </wp:positionV>
                <wp:extent cx="895350" cy="297180"/>
                <wp:effectExtent l="0" t="0" r="0" b="762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6EEB65" w14:textId="77777777" w:rsidR="00175A85" w:rsidRPr="008237CB" w:rsidRDefault="00175A85" w:rsidP="00175A8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</w:pPr>
                            <w:r w:rsidRPr="008237CB">
                              <w:rPr>
                                <w:rFonts w:ascii="Times New Roman" w:hAnsi="Times New Roman" w:cs="Times New Roman"/>
                                <w:sz w:val="18"/>
                                <w:szCs w:val="22"/>
                              </w:rPr>
                              <w:t>Madecassosi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6765A8F4" id="_x0000_s1037" type="#_x0000_t202" style="position:absolute;margin-left:131.5pt;margin-top:0;width:70.5pt;height:23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" stroked="f">
                <v:textbox>
                  <w:txbxContent>
                    <w:p w14:paraId="106EEB65" w14:textId="77777777" w:rsidR="00175A85" w:rsidRPr="008237CB" w:rsidRDefault="00175A85" w:rsidP="00175A85">
                      <w:pPr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</w:pPr>
                      <w:r w:rsidRPr="008237CB">
                        <w:rPr>
                          <w:rFonts w:ascii="Times New Roman" w:hAnsi="Times New Roman" w:cs="Times New Roman"/>
                          <w:sz w:val="18"/>
                          <w:szCs w:val="22"/>
                        </w:rPr>
                        <w:t>Madecassosi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BC826A" w14:textId="14DE17FE" w:rsidR="00175A85" w:rsidRDefault="00175A85" w:rsidP="00175A85"/>
    <w:p w14:paraId="19E3ECE9" w14:textId="447DE67A" w:rsidR="00175A85" w:rsidRDefault="00175A85" w:rsidP="00175A85"/>
    <w:p w14:paraId="5804564C" w14:textId="7BC0F7F9" w:rsidR="00175A85" w:rsidRDefault="00175A85" w:rsidP="00175A85"/>
    <w:p w14:paraId="396F8F88" w14:textId="760BA6C8" w:rsidR="00175A85" w:rsidRDefault="00175A85" w:rsidP="00175A85"/>
    <w:p w14:paraId="07E219CB" w14:textId="0ECB4A62" w:rsidR="00175A85" w:rsidRDefault="00175A85" w:rsidP="00175A85"/>
    <w:p w14:paraId="08043BDE" w14:textId="03C87BF9" w:rsidR="00175A85" w:rsidRDefault="00175A85" w:rsidP="00175A85"/>
    <w:p w14:paraId="25797331" w14:textId="05D23034" w:rsidR="00175A85" w:rsidRDefault="006445CA" w:rsidP="00175A85">
      <w:r>
        <w:rPr>
          <w:noProof/>
          <w:lang w:bidi="ar-SA"/>
        </w:rPr>
        <w:drawing>
          <wp:anchor distT="0" distB="0" distL="114300" distR="114300" simplePos="0" relativeHeight="251687936" behindDoc="1" locked="0" layoutInCell="1" allowOverlap="1" wp14:anchorId="712993E8" wp14:editId="0B6221B4">
            <wp:simplePos x="0" y="0"/>
            <wp:positionH relativeFrom="column">
              <wp:posOffset>3098800</wp:posOffset>
            </wp:positionH>
            <wp:positionV relativeFrom="paragraph">
              <wp:posOffset>215265</wp:posOffset>
            </wp:positionV>
            <wp:extent cx="2566035" cy="2560320"/>
            <wp:effectExtent l="0" t="0" r="0" b="0"/>
            <wp:wrapNone/>
            <wp:docPr id="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86912" behindDoc="1" locked="0" layoutInCell="1" allowOverlap="1" wp14:anchorId="1A6B28D4" wp14:editId="5EDDDBDF">
            <wp:simplePos x="0" y="0"/>
            <wp:positionH relativeFrom="column">
              <wp:posOffset>177800</wp:posOffset>
            </wp:positionH>
            <wp:positionV relativeFrom="paragraph">
              <wp:posOffset>224155</wp:posOffset>
            </wp:positionV>
            <wp:extent cx="2566035" cy="2560320"/>
            <wp:effectExtent l="0" t="0" r="0" b="0"/>
            <wp:wrapNone/>
            <wp:docPr id="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44D37A" w14:textId="024D4BD2" w:rsidR="00175A85" w:rsidRDefault="00175A85" w:rsidP="00175A85"/>
    <w:p w14:paraId="4E71BD65" w14:textId="70A8BFD6" w:rsidR="00175A85" w:rsidRDefault="00175A85" w:rsidP="00175A85"/>
    <w:p w14:paraId="7C7BAFDE" w14:textId="21B75C2D" w:rsidR="00175A85" w:rsidRDefault="00175A85" w:rsidP="00175A85"/>
    <w:p w14:paraId="3016D23B" w14:textId="05355996" w:rsidR="00175A85" w:rsidRDefault="00175A85" w:rsidP="00175A85"/>
    <w:p w14:paraId="768C0190" w14:textId="77777777" w:rsidR="00175A85" w:rsidRDefault="00175A85" w:rsidP="00175A85"/>
    <w:p w14:paraId="7424F33C" w14:textId="4AB15408" w:rsidR="00175A85" w:rsidRDefault="00175A85" w:rsidP="00175A85"/>
    <w:p w14:paraId="489443CD" w14:textId="2246FF78" w:rsidR="00175A85" w:rsidRDefault="00175A85" w:rsidP="00175A85"/>
    <w:p w14:paraId="7AF9E4D0" w14:textId="1943D520" w:rsidR="00175A85" w:rsidRDefault="00175A85" w:rsidP="00175A85"/>
    <w:p w14:paraId="5FCBFB7E" w14:textId="14D47253" w:rsidR="00175A85" w:rsidRDefault="006445CA" w:rsidP="00175A85">
      <w:r>
        <w:rPr>
          <w:noProof/>
          <w:lang w:bidi="ar-SA"/>
        </w:rPr>
        <w:drawing>
          <wp:anchor distT="0" distB="0" distL="114300" distR="114300" simplePos="0" relativeHeight="251689984" behindDoc="1" locked="0" layoutInCell="1" allowOverlap="1" wp14:anchorId="78DC3C7E" wp14:editId="4FD6CBB6">
            <wp:simplePos x="0" y="0"/>
            <wp:positionH relativeFrom="column">
              <wp:posOffset>3098800</wp:posOffset>
            </wp:positionH>
            <wp:positionV relativeFrom="paragraph">
              <wp:posOffset>198755</wp:posOffset>
            </wp:positionV>
            <wp:extent cx="2566035" cy="2560320"/>
            <wp:effectExtent l="0" t="0" r="0" b="0"/>
            <wp:wrapNone/>
            <wp:docPr id="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88960" behindDoc="1" locked="0" layoutInCell="1" allowOverlap="1" wp14:anchorId="602AC6FF" wp14:editId="02F9EFDA">
            <wp:simplePos x="0" y="0"/>
            <wp:positionH relativeFrom="column">
              <wp:posOffset>177800</wp:posOffset>
            </wp:positionH>
            <wp:positionV relativeFrom="paragraph">
              <wp:posOffset>205105</wp:posOffset>
            </wp:positionV>
            <wp:extent cx="2566499" cy="2560320"/>
            <wp:effectExtent l="0" t="0" r="0" b="0"/>
            <wp:wrapNone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499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7BFB66" w14:textId="4D600F55" w:rsidR="00175A85" w:rsidRDefault="00175A85" w:rsidP="00175A85"/>
    <w:p w14:paraId="42683DBD" w14:textId="4396794F" w:rsidR="00175A85" w:rsidRDefault="00175A85" w:rsidP="00175A85"/>
    <w:p w14:paraId="341552A7" w14:textId="77777777" w:rsidR="00175A85" w:rsidRDefault="00175A85" w:rsidP="00175A85"/>
    <w:p w14:paraId="3110A616" w14:textId="22ED90F6" w:rsidR="00175A85" w:rsidRDefault="00175A85" w:rsidP="00175A85"/>
    <w:p w14:paraId="66C07687" w14:textId="77777777" w:rsidR="00175A85" w:rsidRDefault="00175A85" w:rsidP="00175A85"/>
    <w:p w14:paraId="008FFF66" w14:textId="77777777" w:rsidR="00175A85" w:rsidRDefault="00175A85" w:rsidP="00175A85"/>
    <w:p w14:paraId="2F45A42D" w14:textId="77777777" w:rsidR="00175A85" w:rsidRDefault="00175A85" w:rsidP="00175A85"/>
    <w:p w14:paraId="1DB82E10" w14:textId="77777777" w:rsidR="00175A85" w:rsidRDefault="00175A85" w:rsidP="00175A85"/>
    <w:p w14:paraId="3DCBE761" w14:textId="77777777" w:rsidR="00175A85" w:rsidRDefault="00175A85" w:rsidP="00175A85"/>
    <w:p w14:paraId="37EDB57D" w14:textId="77777777" w:rsidR="00F51485" w:rsidRDefault="00F51485"/>
    <w:p w14:paraId="79FBEC98" w14:textId="0BF2E901" w:rsidR="00175A85" w:rsidRPr="00175A85" w:rsidRDefault="00175A85" w:rsidP="00175A85">
      <w:pPr>
        <w:rPr>
          <w:rFonts w:ascii="Times New Roman" w:hAnsi="Times New Roman" w:cs="Times New Roman"/>
          <w:sz w:val="24"/>
          <w:szCs w:val="32"/>
        </w:rPr>
      </w:pPr>
      <w:r w:rsidRPr="00175A85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="00B33DCA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175A8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75A85">
        <w:rPr>
          <w:rFonts w:ascii="Times New Roman" w:hAnsi="Times New Roman" w:cs="Times New Roman"/>
          <w:sz w:val="24"/>
          <w:szCs w:val="32"/>
        </w:rPr>
        <w:t xml:space="preserve">Chromatogram and retention time of </w:t>
      </w:r>
      <w:r>
        <w:rPr>
          <w:rFonts w:ascii="Times New Roman" w:hAnsi="Times New Roman" w:cs="Times New Roman"/>
          <w:sz w:val="24"/>
          <w:szCs w:val="32"/>
        </w:rPr>
        <w:t>target analytes in dog plasma</w:t>
      </w:r>
      <w:r w:rsidRPr="00175A85">
        <w:rPr>
          <w:rFonts w:ascii="Times New Roman" w:hAnsi="Times New Roman" w:cs="Angsana New"/>
          <w:sz w:val="24"/>
          <w:szCs w:val="24"/>
          <w:cs/>
        </w:rPr>
        <w:t>.</w:t>
      </w:r>
    </w:p>
    <w:p w14:paraId="5B39009D" w14:textId="77777777" w:rsidR="00233EA4" w:rsidRDefault="00233EA4">
      <w:pPr>
        <w:rPr>
          <w:rFonts w:cs="Angsana New"/>
          <w:szCs w:val="22"/>
          <w:cs/>
        </w:rPr>
        <w:sectPr w:rsidR="00233EA4" w:rsidSect="00AC12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AAF63E" w14:textId="227897B1" w:rsidR="00B23B75" w:rsidRPr="009D3DE5" w:rsidRDefault="00B23B75" w:rsidP="00B23B75">
      <w:pPr>
        <w:rPr>
          <w:rFonts w:ascii="Times New Roman" w:hAnsi="Times New Roman" w:cs="Times New Roman"/>
          <w:szCs w:val="22"/>
        </w:rPr>
      </w:pPr>
      <w:r w:rsidRPr="00E224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33DC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22427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E22427">
        <w:rPr>
          <w:rFonts w:ascii="Times New Roman" w:hAnsi="Times New Roman" w:cs="Times New Roman"/>
          <w:sz w:val="24"/>
          <w:szCs w:val="24"/>
        </w:rPr>
        <w:t xml:space="preserve"> Bioanalytical method validation of the target analytes using LC</w:t>
      </w:r>
      <w:r w:rsidRPr="00E22427">
        <w:rPr>
          <w:rFonts w:ascii="Times New Roman" w:hAnsi="Times New Roman" w:cs="Angsana New"/>
          <w:sz w:val="24"/>
          <w:szCs w:val="24"/>
          <w:cs/>
        </w:rPr>
        <w:t>-</w:t>
      </w:r>
      <w:r w:rsidRPr="00E22427">
        <w:rPr>
          <w:rFonts w:ascii="Times New Roman" w:hAnsi="Times New Roman" w:cs="Times New Roman"/>
          <w:sz w:val="24"/>
          <w:szCs w:val="24"/>
        </w:rPr>
        <w:t>MS</w:t>
      </w:r>
      <w:r w:rsidRPr="00E22427">
        <w:rPr>
          <w:rFonts w:ascii="Times New Roman" w:hAnsi="Times New Roman" w:cs="Angsana New"/>
          <w:sz w:val="24"/>
          <w:szCs w:val="24"/>
          <w:cs/>
        </w:rPr>
        <w:t>/</w:t>
      </w:r>
      <w:r w:rsidRPr="00E22427">
        <w:rPr>
          <w:rFonts w:ascii="Times New Roman" w:hAnsi="Times New Roman" w:cs="Times New Roman"/>
          <w:sz w:val="24"/>
          <w:szCs w:val="24"/>
        </w:rPr>
        <w:t>MS</w:t>
      </w:r>
      <w:r w:rsidRPr="00E22427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2070"/>
        <w:gridCol w:w="1530"/>
        <w:gridCol w:w="1440"/>
        <w:gridCol w:w="1080"/>
        <w:gridCol w:w="1800"/>
        <w:gridCol w:w="1800"/>
        <w:gridCol w:w="1525"/>
      </w:tblGrid>
      <w:tr w:rsidR="00ED043C" w:rsidRPr="009D3DE5" w14:paraId="329DE458" w14:textId="77777777" w:rsidTr="009B274F">
        <w:tc>
          <w:tcPr>
            <w:tcW w:w="1705" w:type="dxa"/>
          </w:tcPr>
          <w:p w14:paraId="47854C11" w14:textId="77777777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FC3F0DB" w14:textId="42EFCD6E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1530" w:type="dxa"/>
          </w:tcPr>
          <w:p w14:paraId="7AFBE2BD" w14:textId="7517EAA3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r w:rsidR="00AA7671"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(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/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440" w:type="dxa"/>
          </w:tcPr>
          <w:p w14:paraId="2C365D0E" w14:textId="586BFEAA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14:paraId="3C9CA73F" w14:textId="4215A6A2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00" w:type="dxa"/>
          </w:tcPr>
          <w:p w14:paraId="60C8E876" w14:textId="24FBFF2B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Accuracy </w:t>
            </w:r>
            <w:r w:rsidR="008A1586"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800" w:type="dxa"/>
          </w:tcPr>
          <w:p w14:paraId="168AE923" w14:textId="353313FB" w:rsidR="008C4AF2" w:rsidRPr="00E22427" w:rsidRDefault="008C4AF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Precision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(%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25" w:type="dxa"/>
          </w:tcPr>
          <w:p w14:paraId="6A1E9743" w14:textId="7677F8AE" w:rsidR="008C4AF2" w:rsidRPr="00E22427" w:rsidRDefault="00D262F8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Recovery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(%)</w:t>
            </w:r>
          </w:p>
        </w:tc>
      </w:tr>
      <w:tr w:rsidR="00A21B40" w:rsidRPr="009D3DE5" w14:paraId="5B12EA18" w14:textId="77777777" w:rsidTr="009B274F">
        <w:tc>
          <w:tcPr>
            <w:tcW w:w="1705" w:type="dxa"/>
            <w:vMerge w:val="restart"/>
          </w:tcPr>
          <w:p w14:paraId="6E4DD93C" w14:textId="0C2D9A5A" w:rsidR="00A21B40" w:rsidRPr="00E22427" w:rsidRDefault="00A21B4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Madecassoside</w:t>
            </w:r>
          </w:p>
        </w:tc>
        <w:tc>
          <w:tcPr>
            <w:tcW w:w="2070" w:type="dxa"/>
          </w:tcPr>
          <w:p w14:paraId="3B93C7C3" w14:textId="1A021027" w:rsidR="00A21B40" w:rsidRPr="00E22427" w:rsidRDefault="00A21B4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raday</w:t>
            </w:r>
          </w:p>
        </w:tc>
        <w:tc>
          <w:tcPr>
            <w:tcW w:w="1530" w:type="dxa"/>
          </w:tcPr>
          <w:p w14:paraId="35CFDE5C" w14:textId="77777777" w:rsidR="00A21B40" w:rsidRPr="00E22427" w:rsidRDefault="00B84E2D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6A5366CB" w14:textId="77777777" w:rsidR="00EF5269" w:rsidRPr="00E22427" w:rsidRDefault="00EF5269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2F634C26" w14:textId="42194BD8" w:rsidR="00EF5269" w:rsidRPr="00E22427" w:rsidRDefault="00EF5269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  </w:t>
            </w:r>
            <w:r w:rsidR="00B07E80" w:rsidRPr="00E224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64AB16F2" w14:textId="77777777" w:rsidR="00971FF6" w:rsidRDefault="000469BE" w:rsidP="00E7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44D0AB68" w14:textId="77777777" w:rsidR="000469BE" w:rsidRDefault="000469BE" w:rsidP="00E7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0F6D0C26" w14:textId="23994598" w:rsidR="000469BE" w:rsidRPr="00E22427" w:rsidRDefault="000469BE" w:rsidP="00E7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01D46F3D" w14:textId="77777777" w:rsidR="0072673A" w:rsidRDefault="0041078F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7BBC5DA1" w14:textId="77777777" w:rsidR="0041078F" w:rsidRDefault="0041078F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6577C613" w14:textId="1EB52817" w:rsidR="0041078F" w:rsidRPr="00E22427" w:rsidRDefault="0041078F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14:paraId="314DD8DF" w14:textId="77777777" w:rsidR="006B4940" w:rsidRDefault="0041078F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46F96966" w14:textId="77777777" w:rsidR="009948C9" w:rsidRDefault="009948C9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3EF6B08D" w14:textId="07B6A588" w:rsidR="009948C9" w:rsidRPr="00E22427" w:rsidRDefault="009948C9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800" w:type="dxa"/>
          </w:tcPr>
          <w:p w14:paraId="0458A541" w14:textId="77777777" w:rsidR="006B4940" w:rsidRDefault="009948C9" w:rsidP="006B49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3D34E7A8" w14:textId="77777777" w:rsidR="009948C9" w:rsidRDefault="009948C9" w:rsidP="006B49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18DFEF69" w14:textId="50217EC1" w:rsidR="009948C9" w:rsidRPr="00E22427" w:rsidRDefault="009948C9" w:rsidP="006B49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25" w:type="dxa"/>
          </w:tcPr>
          <w:p w14:paraId="42A4A0B2" w14:textId="77777777" w:rsidR="00981B2B" w:rsidRDefault="00B86473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5582B9E6" w14:textId="77777777" w:rsidR="00B86473" w:rsidRDefault="007F1902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61F04EFB" w14:textId="0DDFBB1D" w:rsidR="007F1902" w:rsidRPr="00E22427" w:rsidRDefault="00146DED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A21B40" w:rsidRPr="009D3DE5" w14:paraId="5666EC20" w14:textId="77777777" w:rsidTr="009B274F">
        <w:tc>
          <w:tcPr>
            <w:tcW w:w="1705" w:type="dxa"/>
            <w:vMerge/>
          </w:tcPr>
          <w:p w14:paraId="7FAB7EAB" w14:textId="77777777" w:rsidR="00A21B40" w:rsidRPr="00E22427" w:rsidRDefault="00A21B4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1277229" w14:textId="5C32556C" w:rsidR="00A21B40" w:rsidRPr="00042CBA" w:rsidRDefault="00A21B40" w:rsidP="008F02CF">
            <w:pPr>
              <w:contextualSpacing/>
              <w:rPr>
                <w:rFonts w:ascii="Times New Roman" w:hAnsi="Times New Roman"/>
                <w:sz w:val="20"/>
                <w:szCs w:val="20"/>
                <w:cs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</w:p>
        </w:tc>
        <w:tc>
          <w:tcPr>
            <w:tcW w:w="1530" w:type="dxa"/>
          </w:tcPr>
          <w:p w14:paraId="22C504EB" w14:textId="77777777" w:rsidR="00B07E80" w:rsidRPr="00E22427" w:rsidRDefault="00B07E8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B5A7F70" w14:textId="77777777" w:rsidR="00B07E80" w:rsidRPr="00E22427" w:rsidRDefault="00B07E8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11537B78" w14:textId="59D7E43F" w:rsidR="00A21B40" w:rsidRPr="00E22427" w:rsidRDefault="00B07E80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06E9AC52" w14:textId="77777777" w:rsidR="00A21B40" w:rsidRDefault="00B3057B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2A2587E" w14:textId="77777777" w:rsidR="00B3057B" w:rsidRDefault="008C6131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AB465B6" w14:textId="788A5837" w:rsidR="008C6131" w:rsidRPr="00E22427" w:rsidRDefault="008C6131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6EF13F47" w14:textId="1168CD37" w:rsidR="00A21B40" w:rsidRDefault="008C6131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57F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7248744D" w14:textId="77777777" w:rsidR="008C6131" w:rsidRDefault="008C6131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05AEDD06" w14:textId="0558EEA9" w:rsidR="008C6131" w:rsidRPr="00E22427" w:rsidRDefault="008C6131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00" w:type="dxa"/>
          </w:tcPr>
          <w:p w14:paraId="406E5121" w14:textId="77777777" w:rsidR="00A21B40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3D0E55E8" w14:textId="77777777" w:rsidR="009D0076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061E3DB" w14:textId="1AA3AF3A" w:rsidR="009D0076" w:rsidRPr="00E22427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</w:tcPr>
          <w:p w14:paraId="3239E860" w14:textId="77777777" w:rsidR="00A21B40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616CC37" w14:textId="77777777" w:rsidR="009D0076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66F16A2" w14:textId="0AA4A201" w:rsidR="009D0076" w:rsidRPr="00E22427" w:rsidRDefault="009D0076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25" w:type="dxa"/>
          </w:tcPr>
          <w:p w14:paraId="3FD8EE3D" w14:textId="77777777" w:rsidR="00A21B40" w:rsidRDefault="00872E68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3AB9241F" w14:textId="77777777" w:rsidR="00872E68" w:rsidRDefault="00295B98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4EC42908" w14:textId="34ECEC63" w:rsidR="00295B98" w:rsidRPr="00E22427" w:rsidRDefault="00295B98" w:rsidP="008F02C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F0F26" w:rsidRPr="009D3DE5" w14:paraId="7E67E1ED" w14:textId="77777777" w:rsidTr="009B274F">
        <w:tc>
          <w:tcPr>
            <w:tcW w:w="1705" w:type="dxa"/>
            <w:vMerge/>
          </w:tcPr>
          <w:p w14:paraId="457D67C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7025909" w14:textId="5F8B9C9D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Storage at 4°C</w:t>
            </w:r>
          </w:p>
        </w:tc>
        <w:tc>
          <w:tcPr>
            <w:tcW w:w="1530" w:type="dxa"/>
          </w:tcPr>
          <w:p w14:paraId="4A5C28C4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4C94C5E9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301EAD20" w14:textId="02796C44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44798818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566E93F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23E46C09" w14:textId="580ED846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4C8BCCB9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A39A023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0D114CB8" w14:textId="7FC12AC3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3092890E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00A0AEA3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6BB8F234" w14:textId="2F5860CF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14:paraId="6C86A483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4622D97" w14:textId="77777777" w:rsidR="001F0F26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31309A0C" w14:textId="457BBC9E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5" w:type="dxa"/>
          </w:tcPr>
          <w:p w14:paraId="687BE0F3" w14:textId="77777777" w:rsidR="001F0F26" w:rsidRDefault="00295B9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F35E6D8" w14:textId="77777777" w:rsidR="00295B98" w:rsidRDefault="00295B9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1C7B0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30927A3A" w14:textId="45A56B78" w:rsidR="001C7B00" w:rsidRPr="00E22427" w:rsidRDefault="001C7B0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1F0F26" w:rsidRPr="009D3DE5" w14:paraId="10D3BE4A" w14:textId="77777777" w:rsidTr="009B274F">
        <w:tc>
          <w:tcPr>
            <w:tcW w:w="1705" w:type="dxa"/>
            <w:vMerge/>
          </w:tcPr>
          <w:p w14:paraId="72533FA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EBDBB90" w14:textId="5642329A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3 freeze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thaw cycles</w:t>
            </w:r>
          </w:p>
        </w:tc>
        <w:tc>
          <w:tcPr>
            <w:tcW w:w="1530" w:type="dxa"/>
          </w:tcPr>
          <w:p w14:paraId="5F1403B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1DDEB03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4FD171AE" w14:textId="031BCF35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50969D98" w14:textId="77777777" w:rsidR="001F0F26" w:rsidRDefault="00581818" w:rsidP="001F0F2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  <w:p w14:paraId="39012D82" w14:textId="77777777" w:rsidR="00581818" w:rsidRDefault="0011081F" w:rsidP="001F0F2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31030F7B" w14:textId="4CB5B3FF" w:rsidR="0011081F" w:rsidRPr="00581818" w:rsidRDefault="0011081F" w:rsidP="001F0F26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</w:tcPr>
          <w:p w14:paraId="526C60B5" w14:textId="77777777" w:rsidR="001F0F26" w:rsidRDefault="0011081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7DBB033B" w14:textId="77777777" w:rsidR="0011081F" w:rsidRDefault="0011081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5D75B168" w14:textId="614907A9" w:rsidR="0011081F" w:rsidRPr="00E22427" w:rsidRDefault="0011081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5B4059CC" w14:textId="77777777" w:rsidR="0011081F" w:rsidRDefault="00284B6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C657953" w14:textId="77777777" w:rsidR="00284B63" w:rsidRDefault="00284B6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723C6D0" w14:textId="41670BA6" w:rsidR="00284B63" w:rsidRPr="00E22427" w:rsidRDefault="00284B6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="00F811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1135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F8113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42EA497D" w14:textId="77777777" w:rsidR="0011081F" w:rsidRDefault="0011081F" w:rsidP="0011081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1121CA6" w14:textId="77777777" w:rsidR="0011081F" w:rsidRDefault="0011081F" w:rsidP="0011081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028EDFD9" w14:textId="1EE1D6C9" w:rsidR="001F0F26" w:rsidRPr="00E22427" w:rsidRDefault="0011081F" w:rsidP="0011081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25" w:type="dxa"/>
          </w:tcPr>
          <w:p w14:paraId="3D284CE4" w14:textId="77777777" w:rsidR="001F0F26" w:rsidRDefault="001C7B0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1C7E69A" w14:textId="77777777" w:rsidR="001C7B00" w:rsidRDefault="001838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3E2E49D8" w14:textId="70DDBCD0" w:rsidR="00183813" w:rsidRPr="00E22427" w:rsidRDefault="00183813" w:rsidP="0018381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F0F26" w:rsidRPr="009D3DE5" w14:paraId="5C1EA25D" w14:textId="77777777" w:rsidTr="009B274F">
        <w:tc>
          <w:tcPr>
            <w:tcW w:w="1705" w:type="dxa"/>
            <w:vMerge/>
          </w:tcPr>
          <w:p w14:paraId="2637C6B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4CE5BC7" w14:textId="76582950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Storage at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20°C</w:t>
            </w:r>
          </w:p>
        </w:tc>
        <w:tc>
          <w:tcPr>
            <w:tcW w:w="1530" w:type="dxa"/>
          </w:tcPr>
          <w:p w14:paraId="5CE8DCD3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6C6C69D0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3BA3B537" w14:textId="16243545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5C7850FB" w14:textId="77777777" w:rsidR="001F0F26" w:rsidRDefault="006D207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2F467D5" w14:textId="77777777" w:rsidR="006D207F" w:rsidRDefault="006D207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126BC33E" w14:textId="70837B7A" w:rsidR="006D207F" w:rsidRPr="00E22427" w:rsidRDefault="006D207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14:paraId="65C0570C" w14:textId="77777777" w:rsidR="001F0F26" w:rsidRDefault="001940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44ADE22B" w14:textId="77777777" w:rsidR="001940C8" w:rsidRDefault="001940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4B2DE735" w14:textId="433A9440" w:rsidR="001940C8" w:rsidRPr="00E22427" w:rsidRDefault="001940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</w:tcPr>
          <w:p w14:paraId="50DEC704" w14:textId="77777777" w:rsidR="001940C8" w:rsidRDefault="008546D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36379E41" w14:textId="77777777" w:rsidR="008546D8" w:rsidRDefault="008546D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B0BB33F" w14:textId="64A98374" w:rsidR="008546D8" w:rsidRPr="00E22427" w:rsidRDefault="008546D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14:paraId="313859EE" w14:textId="77777777" w:rsidR="001940C8" w:rsidRDefault="001940C8" w:rsidP="001940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59DECE0F" w14:textId="77777777" w:rsidR="001940C8" w:rsidRDefault="001940C8" w:rsidP="001940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4AE84D4E" w14:textId="5394040B" w:rsidR="001F0F26" w:rsidRPr="00E22427" w:rsidRDefault="001940C8" w:rsidP="001940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25" w:type="dxa"/>
          </w:tcPr>
          <w:p w14:paraId="7CA6BC1F" w14:textId="34AAEA7F" w:rsidR="001F0F26" w:rsidRDefault="00B807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5B7FE921" w14:textId="77777777" w:rsidR="00B807DA" w:rsidRDefault="00B807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4CEA85DF" w14:textId="6C3B1E7C" w:rsidR="00B807DA" w:rsidRPr="00E22427" w:rsidRDefault="00086EA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F0F26" w:rsidRPr="009D3DE5" w14:paraId="14475385" w14:textId="77777777" w:rsidTr="009B274F">
        <w:tc>
          <w:tcPr>
            <w:tcW w:w="1705" w:type="dxa"/>
            <w:vMerge/>
          </w:tcPr>
          <w:p w14:paraId="1E47A84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E0F3AC7" w14:textId="27DCF445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Autosampler</w:t>
            </w:r>
          </w:p>
        </w:tc>
        <w:tc>
          <w:tcPr>
            <w:tcW w:w="1530" w:type="dxa"/>
          </w:tcPr>
          <w:p w14:paraId="061C5057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0742DCE5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694ECAB8" w14:textId="2B20F504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C986EAD" w14:textId="77777777" w:rsidR="001F0F26" w:rsidRDefault="004D57D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A344A7F" w14:textId="77777777" w:rsidR="004D57DF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EC3DA4D" w14:textId="0DB48256" w:rsidR="009F4FC0" w:rsidRPr="00E22427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2374983F" w14:textId="77777777" w:rsidR="001F0F26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5AD8DFF3" w14:textId="77777777" w:rsidR="009F4FC0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0A9A6D34" w14:textId="6448E1D7" w:rsidR="009F4FC0" w:rsidRPr="00E22427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00" w:type="dxa"/>
          </w:tcPr>
          <w:p w14:paraId="7BB9ECB4" w14:textId="77777777" w:rsidR="001F0F26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9BCC75C" w14:textId="77777777" w:rsidR="009F4FC0" w:rsidRDefault="009F4FC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15C2454" w14:textId="0433F464" w:rsidR="009F4FC0" w:rsidRPr="00E22427" w:rsidRDefault="009F4FC0" w:rsidP="009F4FC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</w:tcPr>
          <w:p w14:paraId="539D5CA2" w14:textId="77777777" w:rsidR="001F0F26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B752680" w14:textId="77777777" w:rsidR="005F534F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6EA8C73" w14:textId="7A9EEC3D" w:rsidR="005F534F" w:rsidRPr="00E22427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25" w:type="dxa"/>
          </w:tcPr>
          <w:p w14:paraId="21E3CCEF" w14:textId="77777777" w:rsidR="001F0F26" w:rsidRDefault="001779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4D4B44B5" w14:textId="77777777" w:rsidR="00177913" w:rsidRDefault="001779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F1ADAC4" w14:textId="7AEC0FA1" w:rsidR="00177913" w:rsidRPr="00E22427" w:rsidRDefault="001779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F0F26" w:rsidRPr="009D3DE5" w14:paraId="55AC53C4" w14:textId="77777777" w:rsidTr="009B274F">
        <w:tc>
          <w:tcPr>
            <w:tcW w:w="1705" w:type="dxa"/>
            <w:vMerge w:val="restart"/>
          </w:tcPr>
          <w:p w14:paraId="0F5BBF48" w14:textId="1D06CD8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Asiaticoside</w:t>
            </w:r>
          </w:p>
        </w:tc>
        <w:tc>
          <w:tcPr>
            <w:tcW w:w="2070" w:type="dxa"/>
          </w:tcPr>
          <w:p w14:paraId="4DC5D5D8" w14:textId="40A96705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raday</w:t>
            </w:r>
          </w:p>
        </w:tc>
        <w:tc>
          <w:tcPr>
            <w:tcW w:w="1530" w:type="dxa"/>
          </w:tcPr>
          <w:p w14:paraId="4C19C8E3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143C801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39A98B26" w14:textId="700A9ABD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525AB29" w14:textId="77777777" w:rsidR="001F0F26" w:rsidRDefault="003A77B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3F90BD84" w14:textId="77777777" w:rsidR="003A77B6" w:rsidRDefault="003A77B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84BF5D0" w14:textId="102A48C0" w:rsidR="003A77B6" w:rsidRPr="00E22427" w:rsidRDefault="003A77B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75181A00" w14:textId="77777777" w:rsidR="001F0F26" w:rsidRDefault="003A77B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B056F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5750F3DC" w14:textId="77777777" w:rsidR="00B056F4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55221191" w14:textId="7B98F7F1" w:rsidR="00B056F4" w:rsidRPr="00E22427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14:paraId="0023A911" w14:textId="77777777" w:rsidR="001F0F26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081E7082" w14:textId="77777777" w:rsidR="00B056F4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708BBD3" w14:textId="55E865B4" w:rsidR="00B056F4" w:rsidRPr="00E22427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14:paraId="38D73E70" w14:textId="77777777" w:rsidR="001F0F26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5843BBDD" w14:textId="77777777" w:rsidR="00B056F4" w:rsidRDefault="00B056F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451A4074" w14:textId="341822E0" w:rsidR="00B056F4" w:rsidRPr="00E22427" w:rsidRDefault="00142E5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25" w:type="dxa"/>
          </w:tcPr>
          <w:p w14:paraId="310AAF2A" w14:textId="77777777" w:rsidR="001F0F26" w:rsidRDefault="009E42E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BA7EEB6" w14:textId="77777777" w:rsidR="009E42EE" w:rsidRDefault="009E42E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B2781D4" w14:textId="73CC529B" w:rsidR="009E42EE" w:rsidRPr="00E22427" w:rsidRDefault="009E42E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F0F26" w:rsidRPr="009D3DE5" w14:paraId="76318443" w14:textId="77777777" w:rsidTr="009B274F">
        <w:tc>
          <w:tcPr>
            <w:tcW w:w="1705" w:type="dxa"/>
            <w:vMerge/>
          </w:tcPr>
          <w:p w14:paraId="4F16776B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BF02F52" w14:textId="3DE1F7B1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</w:p>
        </w:tc>
        <w:tc>
          <w:tcPr>
            <w:tcW w:w="1530" w:type="dxa"/>
          </w:tcPr>
          <w:p w14:paraId="61DF4130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4CD4CA7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38542266" w14:textId="1A67427F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A7EB12A" w14:textId="77777777" w:rsidR="001F0F26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DD29E9B" w14:textId="77777777" w:rsidR="00C82AB2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0EB87315" w14:textId="02850C2F" w:rsidR="00C82AB2" w:rsidRPr="00E22427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14:paraId="3C23F7D8" w14:textId="77777777" w:rsidR="001F0F26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6FB1DA0" w14:textId="77777777" w:rsidR="00C82AB2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55239FCE" w14:textId="76030397" w:rsidR="00C82AB2" w:rsidRPr="00E22427" w:rsidRDefault="00C82AB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70D2434C" w14:textId="77777777" w:rsidR="00B6403F" w:rsidRDefault="00B6403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C4F73C7" w14:textId="77777777" w:rsidR="00B6403F" w:rsidRDefault="00B6403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52B67DFF" w14:textId="163FF75A" w:rsidR="003E7B5A" w:rsidRPr="00E22427" w:rsidRDefault="00B6403F" w:rsidP="003E7B5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</w:tcPr>
          <w:p w14:paraId="5C4AFE08" w14:textId="77777777" w:rsidR="00B6403F" w:rsidRDefault="00B6403F" w:rsidP="00B6403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40059DD" w14:textId="77777777" w:rsidR="00B6403F" w:rsidRDefault="00B6403F" w:rsidP="00B6403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E0C8983" w14:textId="5C844EC5" w:rsidR="001F0F26" w:rsidRPr="00E22427" w:rsidRDefault="00B6403F" w:rsidP="00B6403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25" w:type="dxa"/>
          </w:tcPr>
          <w:p w14:paraId="79AA724E" w14:textId="77777777" w:rsidR="001F0F26" w:rsidRDefault="007E0E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4511CA34" w14:textId="77777777" w:rsidR="007E0E4E" w:rsidRDefault="007E0E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2043352" w14:textId="5152D8C5" w:rsidR="007E0E4E" w:rsidRPr="00E22427" w:rsidRDefault="007E0E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F0F26" w:rsidRPr="009D3DE5" w14:paraId="1F9C5646" w14:textId="77777777" w:rsidTr="009B274F">
        <w:tc>
          <w:tcPr>
            <w:tcW w:w="1705" w:type="dxa"/>
            <w:vMerge/>
          </w:tcPr>
          <w:p w14:paraId="64ABF660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417B158" w14:textId="77FA2604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Storage at 4°C</w:t>
            </w:r>
          </w:p>
        </w:tc>
        <w:tc>
          <w:tcPr>
            <w:tcW w:w="1530" w:type="dxa"/>
          </w:tcPr>
          <w:p w14:paraId="066EB5C4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603FD97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0BFB4919" w14:textId="0C85E1EE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3F3CC843" w14:textId="77777777" w:rsidR="001F0F26" w:rsidRDefault="00BC0C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8883E90" w14:textId="77777777" w:rsidR="00BC0C4E" w:rsidRDefault="00BC0C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2300C8A" w14:textId="100597D9" w:rsidR="00BC0C4E" w:rsidRPr="00E22427" w:rsidRDefault="00BC0C4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4A12BAB2" w14:textId="77777777" w:rsidR="001F0F26" w:rsidRDefault="00855AE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7106F99" w14:textId="77777777" w:rsidR="00855AED" w:rsidRDefault="00855AE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85DD669" w14:textId="593D67D6" w:rsidR="00855AED" w:rsidRPr="00E22427" w:rsidRDefault="00855AE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14:paraId="649F320A" w14:textId="77777777" w:rsidR="001F0F26" w:rsidRDefault="005A3CC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5D458D2" w14:textId="77777777" w:rsidR="005A3CCB" w:rsidRDefault="005A3CC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52F75089" w14:textId="1BE274AA" w:rsidR="005A3CCB" w:rsidRPr="00E22427" w:rsidRDefault="005A3CC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0" w:type="dxa"/>
          </w:tcPr>
          <w:p w14:paraId="7F324650" w14:textId="77777777" w:rsidR="001F0F26" w:rsidRDefault="00D063B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A42D863" w14:textId="77777777" w:rsidR="00D063BF" w:rsidRDefault="00D063B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74D9822A" w14:textId="1E442E41" w:rsidR="00FE52C3" w:rsidRPr="00E22427" w:rsidRDefault="00FE52C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25" w:type="dxa"/>
          </w:tcPr>
          <w:p w14:paraId="6D577865" w14:textId="77777777" w:rsidR="001F0F26" w:rsidRDefault="001B27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1B941817" w14:textId="77777777" w:rsidR="001B2758" w:rsidRDefault="001B27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576382C3" w14:textId="4A9C02F8" w:rsidR="001B2758" w:rsidRPr="00E22427" w:rsidRDefault="001B2758" w:rsidP="001B27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1F0F26" w:rsidRPr="009D3DE5" w14:paraId="64D7527D" w14:textId="77777777" w:rsidTr="009B274F">
        <w:tc>
          <w:tcPr>
            <w:tcW w:w="1705" w:type="dxa"/>
            <w:vMerge/>
          </w:tcPr>
          <w:p w14:paraId="4BA67054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B30297F" w14:textId="1B205FCE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3 freeze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thaw cycles</w:t>
            </w:r>
          </w:p>
        </w:tc>
        <w:tc>
          <w:tcPr>
            <w:tcW w:w="1530" w:type="dxa"/>
          </w:tcPr>
          <w:p w14:paraId="07391013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332A6D9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11B4C4F5" w14:textId="7DBBE929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68A17677" w14:textId="77777777" w:rsidR="001F0F26" w:rsidRDefault="004D36C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  <w:r w:rsidR="007C02C8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7C0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75E09FC" w14:textId="77777777" w:rsidR="007C02C8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EF499FB" w14:textId="074BD0A6" w:rsidR="007C02C8" w:rsidRPr="00E22427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12FBDC43" w14:textId="77777777" w:rsidR="001F0F26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4674F561" w14:textId="77777777" w:rsidR="007C02C8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8C42E1D" w14:textId="7C3EB6DD" w:rsidR="007C02C8" w:rsidRPr="00E22427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72A60F1A" w14:textId="77777777" w:rsidR="001F0F26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822458C" w14:textId="77777777" w:rsidR="005B46E6" w:rsidRDefault="007C02C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929F902" w14:textId="522C4A11" w:rsidR="007C02C8" w:rsidRPr="00E22427" w:rsidRDefault="005B46E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800" w:type="dxa"/>
          </w:tcPr>
          <w:p w14:paraId="0935891A" w14:textId="77777777" w:rsidR="005B46E6" w:rsidRDefault="005B46E6" w:rsidP="005B46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65D960D7" w14:textId="77777777" w:rsidR="005B46E6" w:rsidRDefault="005B46E6" w:rsidP="005B46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6A429FD6" w14:textId="5F65135C" w:rsidR="001F0F26" w:rsidRPr="00E22427" w:rsidRDefault="005B46E6" w:rsidP="005B46E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25" w:type="dxa"/>
          </w:tcPr>
          <w:p w14:paraId="05D4F04B" w14:textId="77777777" w:rsidR="005B46E6" w:rsidRDefault="004D045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6AD2A4F1" w14:textId="77777777" w:rsidR="004D0451" w:rsidRDefault="004D045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8FAB3FB" w14:textId="4B8D2DE5" w:rsidR="004D0451" w:rsidRPr="00E22427" w:rsidRDefault="004D045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1F0F26" w:rsidRPr="009D3DE5" w14:paraId="101A0073" w14:textId="77777777" w:rsidTr="009B274F">
        <w:tc>
          <w:tcPr>
            <w:tcW w:w="1705" w:type="dxa"/>
            <w:vMerge/>
          </w:tcPr>
          <w:p w14:paraId="338468FE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9BC9B1B" w14:textId="3803C76C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Storage at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20°C</w:t>
            </w:r>
          </w:p>
        </w:tc>
        <w:tc>
          <w:tcPr>
            <w:tcW w:w="1530" w:type="dxa"/>
          </w:tcPr>
          <w:p w14:paraId="2CECD4E3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14AFE035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53975BE9" w14:textId="3A391FA1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1094C543" w14:textId="77777777" w:rsidR="001F0F26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61BE2670" w14:textId="77777777" w:rsidR="00D64F96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70ADD248" w14:textId="284215B0" w:rsidR="00D64F96" w:rsidRPr="00E22427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14:paraId="321A57FF" w14:textId="77777777" w:rsidR="001F0F26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521F2A12" w14:textId="77777777" w:rsidR="00D64F96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57690FC9" w14:textId="09A8E98B" w:rsidR="00D64F96" w:rsidRPr="00E22427" w:rsidRDefault="00D64F9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748EF3C2" w14:textId="77777777" w:rsidR="001F0F26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58C7CF20" w14:textId="77777777" w:rsidR="00526331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748F8721" w14:textId="6281463C" w:rsidR="00526331" w:rsidRPr="00E22427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</w:tcPr>
          <w:p w14:paraId="441D25BB" w14:textId="77777777" w:rsidR="001F0F26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CB19908" w14:textId="77777777" w:rsidR="00526331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413FF985" w14:textId="31881E97" w:rsidR="00526331" w:rsidRPr="00E22427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25" w:type="dxa"/>
          </w:tcPr>
          <w:p w14:paraId="0E38E39A" w14:textId="77777777" w:rsidR="001F0F26" w:rsidRDefault="0069146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6981C9A6" w14:textId="77777777" w:rsidR="0069146C" w:rsidRDefault="0069146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4E5438F5" w14:textId="145E620A" w:rsidR="0069146C" w:rsidRPr="00E22427" w:rsidRDefault="0069146C" w:rsidP="006914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1F0F26" w:rsidRPr="009D3DE5" w14:paraId="3190626B" w14:textId="77777777" w:rsidTr="009B274F">
        <w:tc>
          <w:tcPr>
            <w:tcW w:w="1705" w:type="dxa"/>
            <w:vMerge/>
          </w:tcPr>
          <w:p w14:paraId="508FEF67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CE02207" w14:textId="78F021ED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Autosampler</w:t>
            </w:r>
          </w:p>
        </w:tc>
        <w:tc>
          <w:tcPr>
            <w:tcW w:w="1530" w:type="dxa"/>
          </w:tcPr>
          <w:p w14:paraId="3C7F3D2E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85AD17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7D8637B0" w14:textId="4F21E40C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708EEEB4" w14:textId="77777777" w:rsidR="001F0F26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781572B8" w14:textId="77777777" w:rsidR="005F534F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1135047" w14:textId="32A29430" w:rsidR="005F534F" w:rsidRPr="00E22427" w:rsidRDefault="005F534F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14:paraId="34BA407A" w14:textId="77777777" w:rsidR="001F0F26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7AA17464" w14:textId="77777777" w:rsidR="00F60D2E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7CFB78A6" w14:textId="64AFFB22" w:rsidR="00F60D2E" w:rsidRPr="00E22427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14:paraId="1F9957BB" w14:textId="77777777" w:rsidR="001F0F26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5B790D9" w14:textId="77777777" w:rsidR="00F60D2E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565075BC" w14:textId="7CC1F83A" w:rsidR="00F60D2E" w:rsidRPr="00E22427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</w:tcPr>
          <w:p w14:paraId="36D5ECCB" w14:textId="77777777" w:rsidR="001F0F26" w:rsidRDefault="00F60D2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E3A0F18" w14:textId="77777777" w:rsidR="00F60D2E" w:rsidRDefault="00A6242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7C189D5" w14:textId="0CAD1896" w:rsidR="00A62429" w:rsidRPr="00E22427" w:rsidRDefault="00A6242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25" w:type="dxa"/>
          </w:tcPr>
          <w:p w14:paraId="7E607D67" w14:textId="77777777" w:rsidR="001F0F26" w:rsidRDefault="0069146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17C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7C58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517C5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46FC1392" w14:textId="77777777" w:rsidR="00517C58" w:rsidRDefault="00517C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6D196BC" w14:textId="4EADB11A" w:rsidR="00517C58" w:rsidRPr="00E22427" w:rsidRDefault="00517C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F0F26" w:rsidRPr="009D3DE5" w14:paraId="44745B67" w14:textId="77777777" w:rsidTr="009B274F">
        <w:tc>
          <w:tcPr>
            <w:tcW w:w="1705" w:type="dxa"/>
            <w:vMerge w:val="restart"/>
          </w:tcPr>
          <w:p w14:paraId="0B1C7E96" w14:textId="5002219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Madecassic acid</w:t>
            </w:r>
          </w:p>
        </w:tc>
        <w:tc>
          <w:tcPr>
            <w:tcW w:w="2070" w:type="dxa"/>
          </w:tcPr>
          <w:p w14:paraId="5F31008E" w14:textId="3756822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raday</w:t>
            </w:r>
          </w:p>
        </w:tc>
        <w:tc>
          <w:tcPr>
            <w:tcW w:w="1530" w:type="dxa"/>
          </w:tcPr>
          <w:p w14:paraId="208280EB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49986E7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75EF2D09" w14:textId="77D1D24B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05D91596" w14:textId="77777777" w:rsidR="001F0F26" w:rsidRDefault="00142E5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77F30FB" w14:textId="77777777" w:rsidR="00142E5B" w:rsidRDefault="00142E5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739FB039" w14:textId="234A9C67" w:rsidR="00142E5B" w:rsidRPr="00E22427" w:rsidRDefault="00142E5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</w:tcPr>
          <w:p w14:paraId="1F00FD00" w14:textId="77777777" w:rsidR="001F0F26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675FE86F" w14:textId="77777777" w:rsidR="00EB0B5D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50386195" w14:textId="09B9E492" w:rsidR="00EB0B5D" w:rsidRPr="00E22427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D69867B" w14:textId="77777777" w:rsidR="001F0F26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72314FE1" w14:textId="77777777" w:rsidR="00EB0B5D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E047A1B" w14:textId="055F2E09" w:rsidR="00EB0B5D" w:rsidRPr="00E22427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</w:tcPr>
          <w:p w14:paraId="40B42346" w14:textId="77777777" w:rsidR="001F0F26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079D945" w14:textId="77777777" w:rsidR="00EB0B5D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2CCD23A5" w14:textId="00818BD2" w:rsidR="00EB0B5D" w:rsidRPr="00E22427" w:rsidRDefault="00EB0B5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25" w:type="dxa"/>
          </w:tcPr>
          <w:p w14:paraId="794E9427" w14:textId="77777777" w:rsidR="001F0F26" w:rsidRDefault="00517C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F9FA320" w14:textId="77777777" w:rsidR="00517C58" w:rsidRDefault="00517C5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F5E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5EFE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AF5EF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54DD2F81" w14:textId="071F1F2C" w:rsidR="00AF5EFE" w:rsidRPr="00E22427" w:rsidRDefault="00AF5EFE" w:rsidP="00AF5EF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1F0F26" w:rsidRPr="009D3DE5" w14:paraId="3DEAD8C6" w14:textId="77777777" w:rsidTr="009B274F">
        <w:tc>
          <w:tcPr>
            <w:tcW w:w="1705" w:type="dxa"/>
            <w:vMerge/>
          </w:tcPr>
          <w:p w14:paraId="3EE35BB4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341E7B3" w14:textId="0CCBF3BA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</w:p>
        </w:tc>
        <w:tc>
          <w:tcPr>
            <w:tcW w:w="1530" w:type="dxa"/>
          </w:tcPr>
          <w:p w14:paraId="477D810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34CAE3A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026299AB" w14:textId="668C1A70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14C890FF" w14:textId="77777777" w:rsidR="001F0F26" w:rsidRDefault="003E7B5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09C3612E" w14:textId="77777777" w:rsidR="003E7B5A" w:rsidRDefault="003E7B5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BADEE38" w14:textId="579F2449" w:rsidR="003E7B5A" w:rsidRPr="00E22427" w:rsidRDefault="003E7B5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1177929A" w14:textId="77777777" w:rsidR="001F0F26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01BA855" w14:textId="77777777" w:rsidR="00467DDA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A989D8E" w14:textId="3673E55C" w:rsidR="00467DDA" w:rsidRPr="00E22427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00" w:type="dxa"/>
          </w:tcPr>
          <w:p w14:paraId="75EC7657" w14:textId="2E0BEA32" w:rsidR="001F0F26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5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19799C78" w14:textId="77777777" w:rsidR="00467DDA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BE13ECE" w14:textId="7E132E90" w:rsidR="00467DDA" w:rsidRPr="00E22427" w:rsidRDefault="00467DD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14:paraId="59F61C2F" w14:textId="77777777" w:rsidR="001F0F26" w:rsidRDefault="00700A8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CC4CF19" w14:textId="77777777" w:rsidR="00700A80" w:rsidRDefault="00700A8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B33462C" w14:textId="363B7498" w:rsidR="00700A80" w:rsidRPr="00E22427" w:rsidRDefault="00700A8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25" w:type="dxa"/>
          </w:tcPr>
          <w:p w14:paraId="07502F6A" w14:textId="77777777" w:rsidR="001F0F26" w:rsidRDefault="00AF5EF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5FDB96E9" w14:textId="77777777" w:rsidR="00AF5EFE" w:rsidRDefault="00AF5EF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917B797" w14:textId="28456D32" w:rsidR="00AF5EFE" w:rsidRPr="00E22427" w:rsidRDefault="00AF5EFE" w:rsidP="00AF5EF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F0F26" w:rsidRPr="009D3DE5" w14:paraId="1DE39775" w14:textId="77777777" w:rsidTr="009B274F">
        <w:tc>
          <w:tcPr>
            <w:tcW w:w="1705" w:type="dxa"/>
            <w:vMerge/>
          </w:tcPr>
          <w:p w14:paraId="758AF14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E5635D5" w14:textId="6372C0AB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Storage at 4°C</w:t>
            </w:r>
          </w:p>
        </w:tc>
        <w:tc>
          <w:tcPr>
            <w:tcW w:w="1530" w:type="dxa"/>
          </w:tcPr>
          <w:p w14:paraId="27DF314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38731F0E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7C5C29E1" w14:textId="337B2BE3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153EF32A" w14:textId="77777777" w:rsidR="001F0F26" w:rsidRDefault="00E12555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4C53FBB" w14:textId="77777777" w:rsidR="00E12555" w:rsidRDefault="00E12555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6BFA687" w14:textId="4CE3B5D1" w:rsidR="00E12555" w:rsidRPr="00E22427" w:rsidRDefault="00E12555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250C1900" w14:textId="77777777" w:rsidR="001F0F26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232ABCB6" w14:textId="77777777" w:rsidR="00997306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1648ABF" w14:textId="4C071601" w:rsidR="00997306" w:rsidRPr="00E22427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20F678C4" w14:textId="77777777" w:rsidR="001F0F26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0A2737F9" w14:textId="77777777" w:rsidR="00997306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92B850B" w14:textId="3154EBDB" w:rsidR="00997306" w:rsidRPr="00E22427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800" w:type="dxa"/>
          </w:tcPr>
          <w:p w14:paraId="39C4F16E" w14:textId="77777777" w:rsidR="001F0F26" w:rsidRDefault="0099730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4C32BB46" w14:textId="77777777" w:rsidR="00997306" w:rsidRDefault="006D4D5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159BF807" w14:textId="281F39FE" w:rsidR="006D4D5E" w:rsidRPr="00E22427" w:rsidRDefault="006D4D5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25" w:type="dxa"/>
          </w:tcPr>
          <w:p w14:paraId="32B1FB1A" w14:textId="77777777" w:rsidR="001F0F26" w:rsidRDefault="00766A6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5C0706D3" w14:textId="77777777" w:rsidR="00766A6B" w:rsidRDefault="00766A6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1B86CFEE" w14:textId="1992F5D3" w:rsidR="00766A6B" w:rsidRPr="00E22427" w:rsidRDefault="00766A6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1F0F26" w:rsidRPr="009D3DE5" w14:paraId="75996780" w14:textId="77777777" w:rsidTr="009B274F">
        <w:tc>
          <w:tcPr>
            <w:tcW w:w="1705" w:type="dxa"/>
            <w:vMerge/>
          </w:tcPr>
          <w:p w14:paraId="3F362D9C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C8085CD" w14:textId="57E4AC86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3 freeze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thaw cycles</w:t>
            </w:r>
          </w:p>
        </w:tc>
        <w:tc>
          <w:tcPr>
            <w:tcW w:w="1530" w:type="dxa"/>
          </w:tcPr>
          <w:p w14:paraId="174F681A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5C596F9B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0999D1EF" w14:textId="6E1B760E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5ABCA094" w14:textId="77777777" w:rsidR="001F0F26" w:rsidRDefault="00BB767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8E5BD96" w14:textId="77777777" w:rsidR="00BB7676" w:rsidRDefault="00BB767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6D1763BC" w14:textId="2C803CA7" w:rsidR="00BB7676" w:rsidRPr="00E22427" w:rsidRDefault="00BB767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225745E2" w14:textId="2CFD9D36" w:rsidR="001F0F26" w:rsidRDefault="00080D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7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0FA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4D70F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32C16CD8" w14:textId="77777777" w:rsidR="004D70FA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355A200E" w14:textId="145E8A1B" w:rsidR="004D70FA" w:rsidRPr="00E22427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023D32B1" w14:textId="77777777" w:rsidR="001F0F26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8C752CA" w14:textId="77777777" w:rsidR="004D70FA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D8C7D32" w14:textId="1FA8F8D4" w:rsidR="004D70FA" w:rsidRPr="00E22427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</w:tcPr>
          <w:p w14:paraId="0619C99E" w14:textId="77777777" w:rsidR="001F0F26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A943C41" w14:textId="77777777" w:rsidR="004D70FA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71ABC545" w14:textId="330AAED7" w:rsidR="004D70FA" w:rsidRPr="00E22427" w:rsidRDefault="004D70F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25" w:type="dxa"/>
          </w:tcPr>
          <w:p w14:paraId="2F183F55" w14:textId="77777777" w:rsidR="001F0F26" w:rsidRDefault="00766A6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C5A13DD" w14:textId="77777777" w:rsidR="00766A6B" w:rsidRDefault="00766A6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65BBEDA9" w14:textId="26B9F9CF" w:rsidR="00766A6B" w:rsidRPr="00E22427" w:rsidRDefault="005E611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F0F26" w:rsidRPr="009D3DE5" w14:paraId="709353E7" w14:textId="77777777" w:rsidTr="009B274F">
        <w:tc>
          <w:tcPr>
            <w:tcW w:w="1705" w:type="dxa"/>
            <w:vMerge/>
          </w:tcPr>
          <w:p w14:paraId="1924840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8EAA597" w14:textId="0EB0D9A8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Storage at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20°C</w:t>
            </w:r>
          </w:p>
        </w:tc>
        <w:tc>
          <w:tcPr>
            <w:tcW w:w="1530" w:type="dxa"/>
          </w:tcPr>
          <w:p w14:paraId="2E8CF4BE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095E80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4CDF548B" w14:textId="41F32790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6EE651A1" w14:textId="77777777" w:rsidR="001F0F26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5BB8D23B" w14:textId="77777777" w:rsidR="00526331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2EBB254D" w14:textId="4C2D8FC1" w:rsidR="00526331" w:rsidRPr="00E22427" w:rsidRDefault="0052633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14:paraId="2F83366F" w14:textId="77777777" w:rsidR="001F0F26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75DEDA3B" w14:textId="77777777" w:rsidR="00A93DA1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5C92B56A" w14:textId="50A0ADFA" w:rsidR="00A93DA1" w:rsidRPr="00E22427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00" w:type="dxa"/>
          </w:tcPr>
          <w:p w14:paraId="6E71FB43" w14:textId="77777777" w:rsidR="001F0F26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068E7E12" w14:textId="77777777" w:rsidR="00A93DA1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0346976D" w14:textId="2BDB5CCE" w:rsidR="00A93DA1" w:rsidRPr="00E22427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</w:tcPr>
          <w:p w14:paraId="7B7FECDA" w14:textId="77777777" w:rsidR="001F0F26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39B658BF" w14:textId="77777777" w:rsidR="00A93DA1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462BE400" w14:textId="178AC4FB" w:rsidR="00A93DA1" w:rsidRPr="00E22427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25" w:type="dxa"/>
          </w:tcPr>
          <w:p w14:paraId="461CFE29" w14:textId="77777777" w:rsidR="001F0F26" w:rsidRDefault="005E611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34123613" w14:textId="77777777" w:rsidR="005E6112" w:rsidRDefault="005E611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CD69EB5" w14:textId="1F08F3DE" w:rsidR="005E6112" w:rsidRPr="00E22427" w:rsidRDefault="005E611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1F0F26" w:rsidRPr="009D3DE5" w14:paraId="088D0195" w14:textId="77777777" w:rsidTr="009B274F">
        <w:tc>
          <w:tcPr>
            <w:tcW w:w="1705" w:type="dxa"/>
            <w:vMerge/>
          </w:tcPr>
          <w:p w14:paraId="5F06B010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E9D4C6D" w14:textId="44286E64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Autosampler</w:t>
            </w:r>
          </w:p>
        </w:tc>
        <w:tc>
          <w:tcPr>
            <w:tcW w:w="1530" w:type="dxa"/>
          </w:tcPr>
          <w:p w14:paraId="2841A30B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918ADC4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1389B9AF" w14:textId="42CF3110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311FB51B" w14:textId="77777777" w:rsidR="001F0F26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3EE8594F" w14:textId="77777777" w:rsidR="001B451B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25A51803" w14:textId="1307D769" w:rsidR="001B451B" w:rsidRPr="00E22427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14:paraId="4CA1B375" w14:textId="77777777" w:rsidR="001F0F26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395466E4" w14:textId="77777777" w:rsidR="001B451B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4996EFB9" w14:textId="5A889681" w:rsidR="001B451B" w:rsidRPr="00E22427" w:rsidRDefault="001B451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</w:tcPr>
          <w:p w14:paraId="1691DDED" w14:textId="77777777" w:rsidR="001F0F26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7CD8AB1" w14:textId="77777777" w:rsidR="00F83390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3E7774BB" w14:textId="050D2701" w:rsidR="00F83390" w:rsidRPr="00E22427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800" w:type="dxa"/>
          </w:tcPr>
          <w:p w14:paraId="479D3768" w14:textId="77777777" w:rsidR="001F0F26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675880CE" w14:textId="77777777" w:rsidR="00F83390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07C612B0" w14:textId="407CD5D2" w:rsidR="00F83390" w:rsidRPr="00E22427" w:rsidRDefault="00F8339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25" w:type="dxa"/>
          </w:tcPr>
          <w:p w14:paraId="0CB0594C" w14:textId="77777777" w:rsidR="001F0F26" w:rsidRDefault="005E611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0702027" w14:textId="77777777" w:rsidR="005E6112" w:rsidRDefault="007B2B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54C79ADD" w14:textId="0EC360DB" w:rsidR="007B2B13" w:rsidRPr="00E22427" w:rsidRDefault="007B2B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F0F26" w:rsidRPr="009D3DE5" w14:paraId="250CA71B" w14:textId="77777777" w:rsidTr="009B274F">
        <w:tc>
          <w:tcPr>
            <w:tcW w:w="1705" w:type="dxa"/>
            <w:vMerge w:val="restart"/>
          </w:tcPr>
          <w:p w14:paraId="248256D2" w14:textId="6503CA98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Asiatic acid </w:t>
            </w:r>
          </w:p>
        </w:tc>
        <w:tc>
          <w:tcPr>
            <w:tcW w:w="2070" w:type="dxa"/>
          </w:tcPr>
          <w:p w14:paraId="374977C7" w14:textId="23F6A244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raday</w:t>
            </w:r>
          </w:p>
        </w:tc>
        <w:tc>
          <w:tcPr>
            <w:tcW w:w="1530" w:type="dxa"/>
          </w:tcPr>
          <w:p w14:paraId="23A439D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6E4ACA0F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1884DDB2" w14:textId="46369810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18E7408" w14:textId="77777777" w:rsidR="001F0F26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6445AF7" w14:textId="77777777" w:rsidR="009862BE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3C39A552" w14:textId="19F8B75F" w:rsidR="009862BE" w:rsidRPr="00E22427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14:paraId="7F274603" w14:textId="77777777" w:rsidR="001F0F26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75A83FDA" w14:textId="77777777" w:rsidR="009862BE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A880259" w14:textId="0E3A7D02" w:rsidR="009862BE" w:rsidRPr="00E22427" w:rsidRDefault="009862BE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14:paraId="399320F8" w14:textId="77777777" w:rsidR="001F0F26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EE09DD2" w14:textId="77777777" w:rsidR="00BA5E0A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1ECED5B8" w14:textId="70218979" w:rsidR="00BA5E0A" w:rsidRPr="00E22427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00" w:type="dxa"/>
          </w:tcPr>
          <w:p w14:paraId="7D43B863" w14:textId="77777777" w:rsidR="001F0F26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1FA8D94E" w14:textId="77777777" w:rsidR="00BA5E0A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7FE9AEF5" w14:textId="7D96810B" w:rsidR="00BA5E0A" w:rsidRPr="00E22427" w:rsidRDefault="00BA5E0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25" w:type="dxa"/>
          </w:tcPr>
          <w:p w14:paraId="6C58F6C7" w14:textId="77777777" w:rsidR="001F0F26" w:rsidRDefault="007B2B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1023967A" w14:textId="77777777" w:rsidR="007B2B13" w:rsidRDefault="007B2B1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42E9F945" w14:textId="2D541F5F" w:rsidR="007B2B13" w:rsidRPr="00E22427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F0F26" w:rsidRPr="009D3DE5" w14:paraId="7FFCE19F" w14:textId="77777777" w:rsidTr="009B274F">
        <w:tc>
          <w:tcPr>
            <w:tcW w:w="1705" w:type="dxa"/>
            <w:vMerge/>
          </w:tcPr>
          <w:p w14:paraId="717384E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7BDB647" w14:textId="47BBC78B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</w:p>
        </w:tc>
        <w:tc>
          <w:tcPr>
            <w:tcW w:w="1530" w:type="dxa"/>
          </w:tcPr>
          <w:p w14:paraId="377465F8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0778B1D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4406BC73" w14:textId="3C4C2BCD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0FCD929E" w14:textId="77777777" w:rsidR="001F0F26" w:rsidRDefault="00700A8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D2F3300" w14:textId="77777777" w:rsidR="00700A80" w:rsidRDefault="00700A8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51786EF4" w14:textId="3FC8F5E4" w:rsidR="00700A80" w:rsidRPr="00E22427" w:rsidRDefault="00C80CB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14:paraId="7D941EFF" w14:textId="77777777" w:rsidR="001F0F26" w:rsidRDefault="00C80CB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27320B9A" w14:textId="77777777" w:rsidR="00C80CB1" w:rsidRDefault="00C80CB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1445650E" w14:textId="791325EB" w:rsidR="00C80CB1" w:rsidRPr="00E22427" w:rsidRDefault="00C80CB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</w:tcPr>
          <w:p w14:paraId="373A9A2B" w14:textId="77777777" w:rsidR="001F0F26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7D9C3353" w14:textId="77777777" w:rsidR="008C4716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5427877" w14:textId="10ADE9C4" w:rsidR="008C4716" w:rsidRPr="00E22427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14:paraId="4092A049" w14:textId="77777777" w:rsidR="001F0F26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79F07117" w14:textId="77777777" w:rsidR="008C4716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221457C8" w14:textId="67822FA2" w:rsidR="008C4716" w:rsidRPr="00E22427" w:rsidRDefault="008C471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25" w:type="dxa"/>
          </w:tcPr>
          <w:p w14:paraId="64811D8E" w14:textId="77777777" w:rsidR="001F0F26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CA12A6E" w14:textId="77777777" w:rsidR="009B3B50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1785260" w14:textId="76338746" w:rsidR="009B3B50" w:rsidRPr="00E22427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1F0F26" w:rsidRPr="009D3DE5" w14:paraId="174197C9" w14:textId="77777777" w:rsidTr="009B274F">
        <w:tc>
          <w:tcPr>
            <w:tcW w:w="1705" w:type="dxa"/>
            <w:vMerge/>
          </w:tcPr>
          <w:p w14:paraId="23688C2C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CD6394A" w14:textId="1BC53756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Storage at 4°C</w:t>
            </w:r>
          </w:p>
        </w:tc>
        <w:tc>
          <w:tcPr>
            <w:tcW w:w="1530" w:type="dxa"/>
          </w:tcPr>
          <w:p w14:paraId="51391A02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16A7A3F5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4160CCC2" w14:textId="3849B0B1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17E06231" w14:textId="77777777" w:rsidR="001F0F26" w:rsidRDefault="005C25DD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  <w:r w:rsidR="00917998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91799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51DFBA25" w14:textId="77777777" w:rsidR="00917998" w:rsidRDefault="0091799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99C1880" w14:textId="5806320D" w:rsidR="00917998" w:rsidRPr="00E22427" w:rsidRDefault="00917998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52D05B2B" w14:textId="77777777" w:rsidR="001F0F26" w:rsidRDefault="004D6C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2CBC03F" w14:textId="77777777" w:rsidR="004D6CA1" w:rsidRDefault="004D6C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3464C12A" w14:textId="16146FA2" w:rsidR="004D6CA1" w:rsidRPr="00E22427" w:rsidRDefault="004D6C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</w:tcPr>
          <w:p w14:paraId="2E73D99E" w14:textId="77777777" w:rsidR="001F0F26" w:rsidRDefault="004D6C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2436014" w14:textId="77777777" w:rsidR="004F22F2" w:rsidRDefault="004F22F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185339DC" w14:textId="4FEC305F" w:rsidR="004F22F2" w:rsidRPr="00E22427" w:rsidRDefault="004F22F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800" w:type="dxa"/>
          </w:tcPr>
          <w:p w14:paraId="3D37E25A" w14:textId="77777777" w:rsidR="001F0F26" w:rsidRDefault="004F22F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F727AC8" w14:textId="77777777" w:rsidR="004F22F2" w:rsidRDefault="004F22F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4BDF58FB" w14:textId="2D2A96A7" w:rsidR="004F22F2" w:rsidRPr="00E22427" w:rsidRDefault="004F22F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25" w:type="dxa"/>
          </w:tcPr>
          <w:p w14:paraId="46599E89" w14:textId="77777777" w:rsidR="001F0F26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5DF78163" w14:textId="77777777" w:rsidR="009B3B50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52656787" w14:textId="6671D50C" w:rsidR="009B3B50" w:rsidRPr="00E22427" w:rsidRDefault="009B3B50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1F0F26" w:rsidRPr="009D3DE5" w14:paraId="5621C1AF" w14:textId="77777777" w:rsidTr="009B274F">
        <w:tc>
          <w:tcPr>
            <w:tcW w:w="1705" w:type="dxa"/>
            <w:vMerge/>
          </w:tcPr>
          <w:p w14:paraId="4A68C985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07C271" w14:textId="6D990BD8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3 freeze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thaw cycles</w:t>
            </w:r>
          </w:p>
        </w:tc>
        <w:tc>
          <w:tcPr>
            <w:tcW w:w="1530" w:type="dxa"/>
          </w:tcPr>
          <w:p w14:paraId="7E0C4319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37771D41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300</w:t>
            </w:r>
          </w:p>
          <w:p w14:paraId="11BB3BB3" w14:textId="6FAA1429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6F97E8B" w14:textId="77777777" w:rsidR="001F0F26" w:rsidRDefault="004E689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0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335CFCB7" w14:textId="77777777" w:rsidR="004E6894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56EE02EA" w14:textId="20A0B7A7" w:rsidR="00110C86" w:rsidRPr="00E22427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186957B1" w14:textId="77777777" w:rsidR="001F0F26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63129E0" w14:textId="77777777" w:rsidR="00110C86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3F2B064" w14:textId="789C514D" w:rsidR="00110C86" w:rsidRPr="00E22427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</w:tcPr>
          <w:p w14:paraId="7854904B" w14:textId="77777777" w:rsidR="001F0F26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7ABA6AD3" w14:textId="77777777" w:rsidR="00110C86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0659697" w14:textId="6318693D" w:rsidR="00110C86" w:rsidRPr="00E22427" w:rsidRDefault="00110C8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14:paraId="090F5F46" w14:textId="77777777" w:rsidR="001F0F26" w:rsidRDefault="00650D5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0393E217" w14:textId="77777777" w:rsidR="00650D53" w:rsidRDefault="00650D5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44EE36B" w14:textId="55316AF2" w:rsidR="00650D53" w:rsidRPr="00E22427" w:rsidRDefault="00650D53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25" w:type="dxa"/>
          </w:tcPr>
          <w:p w14:paraId="3D36F7A7" w14:textId="77777777" w:rsidR="001F0F26" w:rsidRDefault="0026452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7FDAAD4D" w14:textId="1C54306A" w:rsidR="00264524" w:rsidRDefault="0026452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1773B12" w14:textId="7AAB0D9A" w:rsidR="00264524" w:rsidRPr="00E22427" w:rsidRDefault="00264524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F0F26" w:rsidRPr="009D3DE5" w14:paraId="5A23FE35" w14:textId="77777777" w:rsidTr="009B274F">
        <w:tc>
          <w:tcPr>
            <w:tcW w:w="1705" w:type="dxa"/>
            <w:vMerge/>
          </w:tcPr>
          <w:p w14:paraId="68102D7D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FAE14B0" w14:textId="02DB5C43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Storage at </w:t>
            </w:r>
            <w:r w:rsidRPr="00E22427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20°C</w:t>
            </w:r>
          </w:p>
        </w:tc>
        <w:tc>
          <w:tcPr>
            <w:tcW w:w="1530" w:type="dxa"/>
          </w:tcPr>
          <w:p w14:paraId="6AD46905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71CDD608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645C7C93" w14:textId="0098DC6F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28A905A9" w14:textId="77777777" w:rsidR="001F0F26" w:rsidRDefault="00A93DA1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03149FCC" w14:textId="77777777" w:rsidR="00A93DA1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B240F09" w14:textId="30FA32AD" w:rsidR="00487AF9" w:rsidRPr="00E22427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3815D3BE" w14:textId="77777777" w:rsidR="001F0F26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3F347B1E" w14:textId="77777777" w:rsidR="00487AF9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41619ADF" w14:textId="19AA739F" w:rsidR="00487AF9" w:rsidRPr="00E22427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14:paraId="5BEC11D4" w14:textId="77777777" w:rsidR="001F0F26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4860DDE" w14:textId="77777777" w:rsidR="00487AF9" w:rsidRDefault="00487AF9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587F253E" w14:textId="5A7D12E2" w:rsidR="00487AF9" w:rsidRPr="00E22427" w:rsidRDefault="00487AF9" w:rsidP="00C32C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14:paraId="3C34B6AA" w14:textId="77777777" w:rsidR="001F0F26" w:rsidRDefault="00C32C4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F466A53" w14:textId="77777777" w:rsidR="00C32C4C" w:rsidRDefault="00C32C4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20C49943" w14:textId="4486FE60" w:rsidR="00C32C4C" w:rsidRPr="00E22427" w:rsidRDefault="00C32C4C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25" w:type="dxa"/>
          </w:tcPr>
          <w:p w14:paraId="5D40D628" w14:textId="77777777" w:rsidR="001F0F26" w:rsidRDefault="005573E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0502C26D" w14:textId="77777777" w:rsidR="005573E2" w:rsidRDefault="005573E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1385BBC" w14:textId="382D73D9" w:rsidR="005573E2" w:rsidRPr="00E22427" w:rsidRDefault="005573E2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F0F26" w:rsidRPr="009D3DE5" w14:paraId="4F50054A" w14:textId="77777777" w:rsidTr="009B274F">
        <w:tc>
          <w:tcPr>
            <w:tcW w:w="1705" w:type="dxa"/>
            <w:vMerge/>
          </w:tcPr>
          <w:p w14:paraId="31DC18F6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B669CF" w14:textId="46B5CE0B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Autosampler</w:t>
            </w:r>
          </w:p>
        </w:tc>
        <w:tc>
          <w:tcPr>
            <w:tcW w:w="1530" w:type="dxa"/>
          </w:tcPr>
          <w:p w14:paraId="034D349E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  <w:p w14:paraId="43E83DE8" w14:textId="77777777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300</w:t>
            </w:r>
          </w:p>
          <w:p w14:paraId="68061F3C" w14:textId="3F9BCE93" w:rsidR="001F0F26" w:rsidRPr="00E22427" w:rsidRDefault="001F0F26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2427">
              <w:rPr>
                <w:rFonts w:ascii="Times New Roman" w:hAnsi="Times New Roman" w:cs="Times New Roman"/>
                <w:sz w:val="20"/>
                <w:szCs w:val="20"/>
              </w:rPr>
              <w:t xml:space="preserve">   10</w:t>
            </w:r>
          </w:p>
        </w:tc>
        <w:tc>
          <w:tcPr>
            <w:tcW w:w="1440" w:type="dxa"/>
          </w:tcPr>
          <w:p w14:paraId="47A0D673" w14:textId="77777777" w:rsidR="001F0F26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544CCADC" w14:textId="77777777" w:rsidR="00B40F37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4DE9365C" w14:textId="77D3720A" w:rsidR="00B40F37" w:rsidRPr="00E22427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14:paraId="189A4E1C" w14:textId="77777777" w:rsidR="001F0F26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2CB63F1F" w14:textId="77777777" w:rsidR="00B40F37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6D7410A" w14:textId="0CAC9C24" w:rsidR="00B40F37" w:rsidRPr="00E22427" w:rsidRDefault="00B40F37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14:paraId="171FA7DA" w14:textId="77777777" w:rsidR="001F0F26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4A9B80E5" w14:textId="77777777" w:rsidR="003B004B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AE6D967" w14:textId="4A2D1B85" w:rsidR="003B004B" w:rsidRPr="00E22427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0" w:type="dxa"/>
          </w:tcPr>
          <w:p w14:paraId="72142474" w14:textId="77777777" w:rsidR="001F0F26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0DCD6D6E" w14:textId="77777777" w:rsidR="003B004B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52F03CE" w14:textId="2B2470CE" w:rsidR="003B004B" w:rsidRPr="00E22427" w:rsidRDefault="003B004B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25" w:type="dxa"/>
          </w:tcPr>
          <w:p w14:paraId="1F7A86AB" w14:textId="77777777" w:rsidR="001F0F26" w:rsidRDefault="009525C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6B98C280" w14:textId="77777777" w:rsidR="009525CA" w:rsidRDefault="009525C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07B1E94E" w14:textId="238AAD81" w:rsidR="009525CA" w:rsidRPr="00E22427" w:rsidRDefault="009525CA" w:rsidP="001F0F2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</w:tbl>
    <w:p w14:paraId="4ACF3F16" w14:textId="77777777" w:rsidR="00002835" w:rsidRDefault="00002835"/>
    <w:sectPr w:rsidR="00002835" w:rsidSect="00B23B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6F6DA" w14:textId="77777777" w:rsidR="001E7601" w:rsidRDefault="001E7601" w:rsidP="009858C8">
      <w:pPr>
        <w:spacing w:after="0" w:line="240" w:lineRule="auto"/>
      </w:pPr>
      <w:r>
        <w:separator/>
      </w:r>
    </w:p>
  </w:endnote>
  <w:endnote w:type="continuationSeparator" w:id="0">
    <w:p w14:paraId="4D971A2E" w14:textId="77777777" w:rsidR="001E7601" w:rsidRDefault="001E7601" w:rsidP="00985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79CD1" w14:textId="77777777" w:rsidR="001E7601" w:rsidRDefault="001E7601" w:rsidP="009858C8">
      <w:pPr>
        <w:spacing w:after="0" w:line="240" w:lineRule="auto"/>
      </w:pPr>
      <w:r>
        <w:separator/>
      </w:r>
    </w:p>
  </w:footnote>
  <w:footnote w:type="continuationSeparator" w:id="0">
    <w:p w14:paraId="66065D76" w14:textId="77777777" w:rsidR="001E7601" w:rsidRDefault="001E7601" w:rsidP="00985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41F"/>
    <w:rsid w:val="00002835"/>
    <w:rsid w:val="00042CBA"/>
    <w:rsid w:val="000469BE"/>
    <w:rsid w:val="00080D16"/>
    <w:rsid w:val="00086EA4"/>
    <w:rsid w:val="000E4281"/>
    <w:rsid w:val="0011081F"/>
    <w:rsid w:val="00110C86"/>
    <w:rsid w:val="00142E5B"/>
    <w:rsid w:val="00146DED"/>
    <w:rsid w:val="00175A85"/>
    <w:rsid w:val="00177913"/>
    <w:rsid w:val="00183813"/>
    <w:rsid w:val="001940C8"/>
    <w:rsid w:val="001B2758"/>
    <w:rsid w:val="001B451B"/>
    <w:rsid w:val="001C7B00"/>
    <w:rsid w:val="001E7601"/>
    <w:rsid w:val="001F0F26"/>
    <w:rsid w:val="00233EA4"/>
    <w:rsid w:val="00263D81"/>
    <w:rsid w:val="00264524"/>
    <w:rsid w:val="00284B63"/>
    <w:rsid w:val="00295B98"/>
    <w:rsid w:val="003A77B6"/>
    <w:rsid w:val="003B004B"/>
    <w:rsid w:val="003E7B5A"/>
    <w:rsid w:val="0041078F"/>
    <w:rsid w:val="004214F3"/>
    <w:rsid w:val="00467DDA"/>
    <w:rsid w:val="00487AF9"/>
    <w:rsid w:val="004D0451"/>
    <w:rsid w:val="004D0AD4"/>
    <w:rsid w:val="004D137A"/>
    <w:rsid w:val="004D36C6"/>
    <w:rsid w:val="004D57DF"/>
    <w:rsid w:val="004D6CA1"/>
    <w:rsid w:val="004D70FA"/>
    <w:rsid w:val="004E6894"/>
    <w:rsid w:val="004F22F2"/>
    <w:rsid w:val="00517C58"/>
    <w:rsid w:val="00526331"/>
    <w:rsid w:val="005573E2"/>
    <w:rsid w:val="005604B1"/>
    <w:rsid w:val="00581818"/>
    <w:rsid w:val="005A3CCB"/>
    <w:rsid w:val="005B46E6"/>
    <w:rsid w:val="005C25DD"/>
    <w:rsid w:val="005E6112"/>
    <w:rsid w:val="005F534F"/>
    <w:rsid w:val="0062741F"/>
    <w:rsid w:val="006445CA"/>
    <w:rsid w:val="00650D53"/>
    <w:rsid w:val="00667824"/>
    <w:rsid w:val="0069146C"/>
    <w:rsid w:val="006A0379"/>
    <w:rsid w:val="006B4940"/>
    <w:rsid w:val="006D207F"/>
    <w:rsid w:val="006D4D5E"/>
    <w:rsid w:val="00700A80"/>
    <w:rsid w:val="0072673A"/>
    <w:rsid w:val="00766A6B"/>
    <w:rsid w:val="00786BB2"/>
    <w:rsid w:val="007A4337"/>
    <w:rsid w:val="007B2B13"/>
    <w:rsid w:val="007C02C8"/>
    <w:rsid w:val="007E0E4E"/>
    <w:rsid w:val="007F1902"/>
    <w:rsid w:val="008237CB"/>
    <w:rsid w:val="008546D8"/>
    <w:rsid w:val="00855AED"/>
    <w:rsid w:val="00864819"/>
    <w:rsid w:val="00872E68"/>
    <w:rsid w:val="008A1586"/>
    <w:rsid w:val="008A6D52"/>
    <w:rsid w:val="008C4716"/>
    <w:rsid w:val="008C4AF2"/>
    <w:rsid w:val="008C6131"/>
    <w:rsid w:val="008F02CF"/>
    <w:rsid w:val="008F4DE6"/>
    <w:rsid w:val="00917998"/>
    <w:rsid w:val="009525CA"/>
    <w:rsid w:val="00971FF6"/>
    <w:rsid w:val="00981B2B"/>
    <w:rsid w:val="009858C8"/>
    <w:rsid w:val="009862BE"/>
    <w:rsid w:val="009948C9"/>
    <w:rsid w:val="00997306"/>
    <w:rsid w:val="009B274F"/>
    <w:rsid w:val="009B3B50"/>
    <w:rsid w:val="009D0076"/>
    <w:rsid w:val="009D3DE5"/>
    <w:rsid w:val="009E42EE"/>
    <w:rsid w:val="009F4FC0"/>
    <w:rsid w:val="00A21B40"/>
    <w:rsid w:val="00A47233"/>
    <w:rsid w:val="00A62429"/>
    <w:rsid w:val="00A93DA1"/>
    <w:rsid w:val="00AA7671"/>
    <w:rsid w:val="00AC12B7"/>
    <w:rsid w:val="00AF5EFE"/>
    <w:rsid w:val="00B056F4"/>
    <w:rsid w:val="00B07E80"/>
    <w:rsid w:val="00B23B75"/>
    <w:rsid w:val="00B3057B"/>
    <w:rsid w:val="00B33DCA"/>
    <w:rsid w:val="00B40F37"/>
    <w:rsid w:val="00B47DED"/>
    <w:rsid w:val="00B55CBA"/>
    <w:rsid w:val="00B5736C"/>
    <w:rsid w:val="00B6403F"/>
    <w:rsid w:val="00B807DA"/>
    <w:rsid w:val="00B84E2D"/>
    <w:rsid w:val="00B86473"/>
    <w:rsid w:val="00BA5E0A"/>
    <w:rsid w:val="00BB7676"/>
    <w:rsid w:val="00BC0C4E"/>
    <w:rsid w:val="00C32C4C"/>
    <w:rsid w:val="00C80CB1"/>
    <w:rsid w:val="00C82AB2"/>
    <w:rsid w:val="00D063BF"/>
    <w:rsid w:val="00D262F8"/>
    <w:rsid w:val="00D5749F"/>
    <w:rsid w:val="00D57F33"/>
    <w:rsid w:val="00D64F96"/>
    <w:rsid w:val="00DD3559"/>
    <w:rsid w:val="00E12555"/>
    <w:rsid w:val="00E22427"/>
    <w:rsid w:val="00E74735"/>
    <w:rsid w:val="00EB0B5D"/>
    <w:rsid w:val="00ED043C"/>
    <w:rsid w:val="00EE55BF"/>
    <w:rsid w:val="00EF5269"/>
    <w:rsid w:val="00F51485"/>
    <w:rsid w:val="00F60D2E"/>
    <w:rsid w:val="00F81135"/>
    <w:rsid w:val="00F83390"/>
    <w:rsid w:val="00FE52C3"/>
    <w:rsid w:val="00FF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DCB7"/>
  <w15:chartTrackingRefBased/>
  <w15:docId w15:val="{D3F37829-C705-4B6F-834C-26E87D1BD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8C8"/>
  </w:style>
  <w:style w:type="paragraph" w:styleId="Footer">
    <w:name w:val="footer"/>
    <w:basedOn w:val="Normal"/>
    <w:link w:val="FooterChar"/>
    <w:uiPriority w:val="99"/>
    <w:unhideWhenUsed/>
    <w:rsid w:val="00985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6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83E58-C294-413C-924A-89AB4A8F1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sapon Boonyarattanasoonthorn</dc:creator>
  <cp:keywords/>
  <dc:description/>
  <cp:lastModifiedBy>Vanitha M.</cp:lastModifiedBy>
  <cp:revision>3</cp:revision>
  <dcterms:created xsi:type="dcterms:W3CDTF">2022-10-20T09:32:00Z</dcterms:created>
  <dcterms:modified xsi:type="dcterms:W3CDTF">2022-11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e74e2a88d59ccb826d0dc75be4f0174176a0a0d566510107f2bd90c9d625f</vt:lpwstr>
  </property>
</Properties>
</file>